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265E3F" w14:textId="07DD19F2" w:rsidR="009F35B4" w:rsidRPr="00F965CA" w:rsidRDefault="009F35B4" w:rsidP="00B53BE9">
      <w:pPr>
        <w:jc w:val="both"/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p w14:paraId="4839148F" w14:textId="77777777" w:rsidR="003A0208" w:rsidRPr="00F965CA" w:rsidRDefault="003A0208" w:rsidP="00B53BE9">
      <w:pPr>
        <w:jc w:val="both"/>
        <w:rPr>
          <w:rFonts w:ascii="Times New Roman" w:hAnsi="Times New Roman" w:cs="Times New Roman"/>
          <w:lang w:val="en-GB"/>
        </w:rPr>
      </w:pPr>
    </w:p>
    <w:p w14:paraId="21F6D2E2" w14:textId="411EA8A8" w:rsidR="00E82241" w:rsidRPr="00F965CA" w:rsidRDefault="00C4506C" w:rsidP="00972641">
      <w:pPr>
        <w:rPr>
          <w:lang w:val="en-GB"/>
        </w:rPr>
      </w:pPr>
      <w:r w:rsidRPr="00F965CA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3ED151B" wp14:editId="26D9288A">
                <wp:simplePos x="0" y="0"/>
                <wp:positionH relativeFrom="margin">
                  <wp:posOffset>3261359</wp:posOffset>
                </wp:positionH>
                <wp:positionV relativeFrom="paragraph">
                  <wp:posOffset>189230</wp:posOffset>
                </wp:positionV>
                <wp:extent cx="3503295" cy="476250"/>
                <wp:effectExtent l="0" t="0" r="20955" b="19050"/>
                <wp:wrapNone/>
                <wp:docPr id="25" name="Prostokąt 24">
                  <a:extLst xmlns:a="http://schemas.openxmlformats.org/drawingml/2006/main">
                    <a:ext uri="{FF2B5EF4-FFF2-40B4-BE49-F238E27FC236}">
                      <a16:creationId xmlns:a16="http://schemas.microsoft.com/office/drawing/2014/main" id="{5520FA52-6179-483C-95DB-D689BC1F56E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03295" cy="47625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accent1"/>
                          </a:solidFill>
                        </a:ln>
                      </wps:spPr>
                      <wps:txbx>
                        <w:txbxContent>
                          <w:p w14:paraId="0671B798" w14:textId="1AD2018B" w:rsidR="00706DCA" w:rsidRPr="00122A04" w:rsidRDefault="00706DCA" w:rsidP="00E82241">
                            <w:pPr>
                              <w:pStyle w:val="NormalnyWeb"/>
                              <w:spacing w:before="0" w:beforeAutospacing="0" w:after="134" w:afterAutospacing="0" w:line="256" w:lineRule="auto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706DCA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Bioinformatics identification</w:t>
                            </w:r>
                            <w:r w:rsidRPr="00122A04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of wheat orthologs of </w:t>
                            </w:r>
                            <w:r w:rsidRPr="00122A04">
                              <w:rPr>
                                <w:rFonts w:ascii="Calibri" w:eastAsia="Calibri" w:hAnsi="Calibri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Lr</w:t>
                            </w:r>
                            <w:r w:rsidRPr="00122A04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genes in rye Lo7 genome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63ED151B" id="Prostokąt 24" o:spid="_x0000_s1041" style="position:absolute;margin-left:256.8pt;margin-top:14.9pt;width:275.85pt;height:37.5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" filled="f" strokecolor="#4472c4 [3204]">
                <v:textbox>
                  <w:txbxContent>
                    <w:p w14:paraId="0671B798" w14:textId="1AD2018B" w:rsidR="00706DCA" w:rsidRPr="00122A04" w:rsidRDefault="00706DCA" w:rsidP="00E82241">
                      <w:pPr>
                        <w:pStyle w:val="NormalnyWeb"/>
                        <w:spacing w:before="0" w:beforeAutospacing="0" w:after="134" w:afterAutospacing="0" w:line="256" w:lineRule="auto"/>
                        <w:jc w:val="center"/>
                        <w:rPr>
                          <w:sz w:val="22"/>
                          <w:szCs w:val="22"/>
                          <w:lang w:val="en-US"/>
                        </w:rPr>
                      </w:pPr>
                      <w:r w:rsidRPr="00706DCA"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Bioinformatics identification</w:t>
                      </w:r>
                      <w:r w:rsidRPr="00122A04"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of wheat orthologs of </w:t>
                      </w:r>
                      <w:proofErr w:type="spellStart"/>
                      <w:r w:rsidRPr="00122A04">
                        <w:rPr>
                          <w:rFonts w:ascii="Calibri" w:eastAsia="Calibri" w:hAnsi="Calibri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Lr</w:t>
                      </w:r>
                      <w:proofErr w:type="spellEnd"/>
                      <w:r w:rsidRPr="00122A04"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genes in rye Lo7 genome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7124D0" w:rsidRPr="00F965CA">
        <w:rPr>
          <w:rFonts w:ascii="Times New Roman" w:hAnsi="Times New Roman" w:cs="Times New Roman"/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24649F4" wp14:editId="3766D969">
                <wp:simplePos x="0" y="0"/>
                <wp:positionH relativeFrom="column">
                  <wp:posOffset>445770</wp:posOffset>
                </wp:positionH>
                <wp:positionV relativeFrom="paragraph">
                  <wp:posOffset>12065</wp:posOffset>
                </wp:positionV>
                <wp:extent cx="2560320" cy="2600325"/>
                <wp:effectExtent l="0" t="0" r="11430" b="28575"/>
                <wp:wrapNone/>
                <wp:docPr id="32" name="Prostokąt: zaokrąglone rogi 31">
                  <a:extLst xmlns:a="http://schemas.openxmlformats.org/drawingml/2006/main">
                    <a:ext uri="{FF2B5EF4-FFF2-40B4-BE49-F238E27FC236}">
                      <a16:creationId xmlns:a16="http://schemas.microsoft.com/office/drawing/2014/main" id="{0138DFCD-5773-4C02-8F44-394D9EAA851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60320" cy="2600325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76893" tIns="38446" rIns="76893" bIns="38446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291121DD" id="Prostokąt: zaokrąglone rogi 31" o:spid="_x0000_s1026" style="position:absolute;margin-left:35.1pt;margin-top:.95pt;width:201.6pt;height:204.7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" filled="f" strokecolor="#1f3763 [1604]" strokeweight="1pt">
                <v:stroke joinstyle="miter"/>
                <v:textbox inset="2.13592mm,1.0679mm,2.13592mm,1.0679mm"/>
              </v:roundrect>
            </w:pict>
          </mc:Fallback>
        </mc:AlternateContent>
      </w:r>
      <w:r w:rsidR="003A0208" w:rsidRPr="00F965CA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8C3B208" wp14:editId="29DE6642">
                <wp:simplePos x="0" y="0"/>
                <wp:positionH relativeFrom="margin">
                  <wp:posOffset>523875</wp:posOffset>
                </wp:positionH>
                <wp:positionV relativeFrom="paragraph">
                  <wp:posOffset>96520</wp:posOffset>
                </wp:positionV>
                <wp:extent cx="733425" cy="2787650"/>
                <wp:effectExtent l="0" t="0" r="0" b="0"/>
                <wp:wrapNone/>
                <wp:docPr id="14" name="pole tekstowe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71255ADD-2DE2-4CC3-9512-3EDDCA931EF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3425" cy="27876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B3CE3F2" w14:textId="77777777" w:rsidR="00706DCA" w:rsidRPr="00122A04" w:rsidRDefault="00706DCA" w:rsidP="00E82241">
                            <w:pPr>
                              <w:pStyle w:val="NormalnyWe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122A04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Infected with:</w:t>
                            </w:r>
                          </w:p>
                          <w:p w14:paraId="7A01A024" w14:textId="77777777" w:rsidR="00706DCA" w:rsidRPr="00122A04" w:rsidRDefault="00706DCA" w:rsidP="00E82241">
                            <w:pPr>
                              <w:pStyle w:val="Normalny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2B696E21" w14:textId="77777777" w:rsidR="00706DCA" w:rsidRPr="00122A04" w:rsidRDefault="00706DCA" w:rsidP="00E82241">
                            <w:pPr>
                              <w:pStyle w:val="Normalny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06B2B4F2" w14:textId="77777777" w:rsidR="00706DCA" w:rsidRPr="00122A04" w:rsidRDefault="00706DCA" w:rsidP="00E82241">
                            <w:pPr>
                              <w:pStyle w:val="NormalnyWe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122A04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C </w:t>
                            </w:r>
                            <w:r w:rsidRPr="00122A04"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Prs</w:t>
                            </w:r>
                          </w:p>
                          <w:p w14:paraId="10D449EF" w14:textId="77777777" w:rsidR="00706DCA" w:rsidRPr="00122A04" w:rsidRDefault="00706DCA" w:rsidP="00E82241">
                            <w:pPr>
                              <w:pStyle w:val="Normalny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3B251B22" w14:textId="77777777" w:rsidR="00706DCA" w:rsidRPr="00122A04" w:rsidRDefault="00706DCA" w:rsidP="00E82241">
                            <w:pPr>
                              <w:pStyle w:val="Normalny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198EC1DE" w14:textId="77777777" w:rsidR="00706DCA" w:rsidRPr="00122A04" w:rsidRDefault="00706DCA" w:rsidP="00E82241">
                            <w:pPr>
                              <w:pStyle w:val="Normalny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14B02550" w14:textId="77777777" w:rsidR="00706DCA" w:rsidRPr="00122A04" w:rsidRDefault="00706DCA" w:rsidP="00E82241">
                            <w:pPr>
                              <w:pStyle w:val="NormalnyWe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122A04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NC </w:t>
                            </w:r>
                            <w:r w:rsidRPr="00122A04"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Prs</w:t>
                            </w:r>
                          </w:p>
                          <w:p w14:paraId="4494225D" w14:textId="77777777" w:rsidR="00706DCA" w:rsidRPr="00972641" w:rsidRDefault="00706DCA" w:rsidP="00E82241">
                            <w:pPr>
                              <w:pStyle w:val="Normalny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01F71B63" w14:textId="77777777" w:rsidR="00706DCA" w:rsidRPr="00972641" w:rsidRDefault="00706DCA" w:rsidP="00E82241">
                            <w:pPr>
                              <w:pStyle w:val="Normalny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</w:p>
                          <w:p w14:paraId="7FE25105" w14:textId="77777777" w:rsidR="00706DCA" w:rsidRPr="00122A04" w:rsidRDefault="00706DCA" w:rsidP="00E82241">
                            <w:pPr>
                              <w:pStyle w:val="NormalnyWe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r w:rsidRPr="00122A04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mock treate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8C3B208" id="pole tekstowe 13" o:spid="_x0000_s1042" type="#_x0000_t202" style="position:absolute;margin-left:41.25pt;margin-top:7.6pt;width:57.75pt;height:219.5pt;z-index:25166643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" filled="f" stroked="f">
                <v:textbox style="mso-fit-shape-to-text:t">
                  <w:txbxContent>
                    <w:p w14:paraId="4B3CE3F2" w14:textId="77777777" w:rsidR="00706DCA" w:rsidRPr="00122A04" w:rsidRDefault="00706DCA" w:rsidP="00E82241">
                      <w:pPr>
                        <w:pStyle w:val="NormalnyWeb"/>
                        <w:spacing w:before="0" w:beforeAutospacing="0" w:after="0" w:afterAutospacing="0"/>
                        <w:rPr>
                          <w:sz w:val="22"/>
                          <w:szCs w:val="22"/>
                          <w:lang w:val="en-US"/>
                        </w:rPr>
                      </w:pPr>
                      <w:r w:rsidRPr="00122A04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Infected with:</w:t>
                      </w:r>
                    </w:p>
                    <w:p w14:paraId="7A01A024" w14:textId="77777777" w:rsidR="00706DCA" w:rsidRPr="00122A04" w:rsidRDefault="00706DCA" w:rsidP="00E82241">
                      <w:pPr>
                        <w:pStyle w:val="Normalny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</w:pPr>
                    </w:p>
                    <w:p w14:paraId="2B696E21" w14:textId="77777777" w:rsidR="00706DCA" w:rsidRPr="00122A04" w:rsidRDefault="00706DCA" w:rsidP="00E82241">
                      <w:pPr>
                        <w:pStyle w:val="Normalny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</w:pPr>
                    </w:p>
                    <w:p w14:paraId="06B2B4F2" w14:textId="77777777" w:rsidR="00706DCA" w:rsidRPr="00122A04" w:rsidRDefault="00706DCA" w:rsidP="00E82241">
                      <w:pPr>
                        <w:pStyle w:val="NormalnyWeb"/>
                        <w:spacing w:before="0" w:beforeAutospacing="0" w:after="0" w:afterAutospacing="0"/>
                        <w:rPr>
                          <w:sz w:val="22"/>
                          <w:szCs w:val="22"/>
                          <w:lang w:val="en-US"/>
                        </w:rPr>
                      </w:pPr>
                      <w:r w:rsidRPr="00122A04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C </w:t>
                      </w:r>
                      <w:r w:rsidRPr="00122A04"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Prs</w:t>
                      </w:r>
                    </w:p>
                    <w:p w14:paraId="10D449EF" w14:textId="77777777" w:rsidR="00706DCA" w:rsidRPr="00122A04" w:rsidRDefault="00706DCA" w:rsidP="00E82241">
                      <w:pPr>
                        <w:pStyle w:val="Normalny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</w:p>
                    <w:p w14:paraId="3B251B22" w14:textId="77777777" w:rsidR="00706DCA" w:rsidRPr="00122A04" w:rsidRDefault="00706DCA" w:rsidP="00E82241">
                      <w:pPr>
                        <w:pStyle w:val="Normalny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</w:p>
                    <w:p w14:paraId="198EC1DE" w14:textId="77777777" w:rsidR="00706DCA" w:rsidRPr="00122A04" w:rsidRDefault="00706DCA" w:rsidP="00E82241">
                      <w:pPr>
                        <w:pStyle w:val="Normalny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</w:p>
                    <w:p w14:paraId="14B02550" w14:textId="77777777" w:rsidR="00706DCA" w:rsidRPr="00122A04" w:rsidRDefault="00706DCA" w:rsidP="00E82241">
                      <w:pPr>
                        <w:pStyle w:val="NormalnyWeb"/>
                        <w:spacing w:before="0" w:beforeAutospacing="0" w:after="0" w:afterAutospacing="0"/>
                        <w:rPr>
                          <w:sz w:val="22"/>
                          <w:szCs w:val="22"/>
                          <w:lang w:val="en-US"/>
                        </w:rPr>
                      </w:pPr>
                      <w:r w:rsidRPr="00122A04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NC </w:t>
                      </w:r>
                      <w:r w:rsidRPr="00122A04"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Prs</w:t>
                      </w:r>
                    </w:p>
                    <w:p w14:paraId="4494225D" w14:textId="77777777" w:rsidR="00706DCA" w:rsidRPr="00972641" w:rsidRDefault="00706DCA" w:rsidP="00E82241">
                      <w:pPr>
                        <w:pStyle w:val="Normalny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</w:pPr>
                    </w:p>
                    <w:p w14:paraId="01F71B63" w14:textId="77777777" w:rsidR="00706DCA" w:rsidRPr="00972641" w:rsidRDefault="00706DCA" w:rsidP="00E82241">
                      <w:pPr>
                        <w:pStyle w:val="Normalny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</w:pPr>
                    </w:p>
                    <w:p w14:paraId="7FE25105" w14:textId="77777777" w:rsidR="00706DCA" w:rsidRPr="00122A04" w:rsidRDefault="00706DCA" w:rsidP="00E82241">
                      <w:pPr>
                        <w:pStyle w:val="NormalnyWeb"/>
                        <w:spacing w:before="0" w:beforeAutospacing="0" w:after="0" w:afterAutospacing="0"/>
                        <w:rPr>
                          <w:sz w:val="22"/>
                          <w:szCs w:val="22"/>
                        </w:rPr>
                      </w:pPr>
                      <w:proofErr w:type="spellStart"/>
                      <w:r w:rsidRPr="00122A04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>mock</w:t>
                      </w:r>
                      <w:proofErr w:type="spellEnd"/>
                      <w:r w:rsidRPr="00122A04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 w:rsidRPr="00122A04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>treated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  <w:r w:rsidR="00E82241" w:rsidRPr="00F965CA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3AA470A" wp14:editId="5405A90C">
                <wp:simplePos x="0" y="0"/>
                <wp:positionH relativeFrom="column">
                  <wp:posOffset>926465</wp:posOffset>
                </wp:positionH>
                <wp:positionV relativeFrom="paragraph">
                  <wp:posOffset>31115</wp:posOffset>
                </wp:positionV>
                <wp:extent cx="2065675" cy="523220"/>
                <wp:effectExtent l="0" t="0" r="0" b="0"/>
                <wp:wrapNone/>
                <wp:docPr id="13" name="pole tekstowe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BE610DDB-7E95-4E84-AB75-1F32623D5F9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5675" cy="5232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BDCA1E2" w14:textId="77777777" w:rsidR="00706DCA" w:rsidRPr="00122A04" w:rsidRDefault="00706DCA" w:rsidP="00E82241">
                            <w:pPr>
                              <w:pStyle w:val="Normalny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122A04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3 rye inbred lines:</w:t>
                            </w:r>
                          </w:p>
                          <w:p w14:paraId="5A3B493F" w14:textId="52DE0594" w:rsidR="00706DCA" w:rsidRPr="00122A04" w:rsidRDefault="00706DCA" w:rsidP="00E82241">
                            <w:pPr>
                              <w:pStyle w:val="Normalny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   </w:t>
                            </w:r>
                            <w:r w:rsidRPr="00122A04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D33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Pr="00122A04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    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Pr="00122A04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 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Pr="00122A04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D39 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        </w:t>
                            </w:r>
                            <w:r w:rsidRPr="00122A04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L318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3AA470A" id="pole tekstowe 12" o:spid="_x0000_s1043" type="#_x0000_t202" style="position:absolute;margin-left:72.95pt;margin-top:2.45pt;width:162.65pt;height:41.2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" filled="f" stroked="f">
                <v:textbox style="mso-fit-shape-to-text:t">
                  <w:txbxContent>
                    <w:p w14:paraId="7BDCA1E2" w14:textId="77777777" w:rsidR="00706DCA" w:rsidRPr="00122A04" w:rsidRDefault="00706DCA" w:rsidP="00E82241">
                      <w:pPr>
                        <w:pStyle w:val="Normalny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  <w:lang w:val="en-US"/>
                        </w:rPr>
                      </w:pPr>
                      <w:r w:rsidRPr="00122A04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3 rye inbred lines:</w:t>
                      </w:r>
                    </w:p>
                    <w:p w14:paraId="5A3B493F" w14:textId="52DE0594" w:rsidR="00706DCA" w:rsidRPr="00122A04" w:rsidRDefault="00706DCA" w:rsidP="00E82241">
                      <w:pPr>
                        <w:pStyle w:val="Normalny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   </w:t>
                      </w:r>
                      <w:r w:rsidRPr="00122A04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D33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Pr="00122A04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     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Pr="00122A04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  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Pr="00122A04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D39  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        </w:t>
                      </w:r>
                      <w:r w:rsidRPr="00122A04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L318</w:t>
                      </w:r>
                    </w:p>
                  </w:txbxContent>
                </v:textbox>
              </v:shape>
            </w:pict>
          </mc:Fallback>
        </mc:AlternateContent>
      </w:r>
    </w:p>
    <w:p w14:paraId="735AEBE8" w14:textId="7223DF02" w:rsidR="004260D3" w:rsidRPr="00F965CA" w:rsidRDefault="007124D0" w:rsidP="00972641">
      <w:pPr>
        <w:rPr>
          <w:lang w:val="en-GB"/>
        </w:rPr>
      </w:pPr>
      <w:r w:rsidRPr="00F965CA">
        <w:rPr>
          <w:noProof/>
          <w:lang w:eastAsia="pl-PL"/>
        </w:rPr>
        <w:drawing>
          <wp:anchor distT="0" distB="0" distL="114300" distR="114300" simplePos="0" relativeHeight="251657216" behindDoc="0" locked="0" layoutInCell="1" allowOverlap="1" wp14:anchorId="21BA8292" wp14:editId="605E82F2">
            <wp:simplePos x="0" y="0"/>
            <wp:positionH relativeFrom="column">
              <wp:posOffset>2343785</wp:posOffset>
            </wp:positionH>
            <wp:positionV relativeFrom="paragraph">
              <wp:posOffset>1560195</wp:posOffset>
            </wp:positionV>
            <wp:extent cx="591820" cy="671195"/>
            <wp:effectExtent l="0" t="0" r="0" b="0"/>
            <wp:wrapNone/>
            <wp:docPr id="22" name="Obraz 21">
              <a:extLst xmlns:a="http://schemas.openxmlformats.org/drawingml/2006/main">
                <a:ext uri="{FF2B5EF4-FFF2-40B4-BE49-F238E27FC236}">
                  <a16:creationId xmlns:a16="http://schemas.microsoft.com/office/drawing/2014/main" id="{4ED517E3-DC6F-447D-AD23-A7C9A50E9FC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Obraz 21">
                      <a:extLst>
                        <a:ext uri="{FF2B5EF4-FFF2-40B4-BE49-F238E27FC236}">
                          <a16:creationId xmlns:a16="http://schemas.microsoft.com/office/drawing/2014/main" id="{4ED517E3-DC6F-447D-AD23-A7C9A50E9FC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1820" cy="6711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965CA">
        <w:rPr>
          <w:noProof/>
          <w:lang w:eastAsia="pl-PL"/>
        </w:rPr>
        <w:drawing>
          <wp:anchor distT="0" distB="0" distL="114300" distR="114300" simplePos="0" relativeHeight="251658240" behindDoc="0" locked="0" layoutInCell="1" allowOverlap="1" wp14:anchorId="46A1D223" wp14:editId="24D25762">
            <wp:simplePos x="0" y="0"/>
            <wp:positionH relativeFrom="column">
              <wp:posOffset>1129665</wp:posOffset>
            </wp:positionH>
            <wp:positionV relativeFrom="paragraph">
              <wp:posOffset>180340</wp:posOffset>
            </wp:positionV>
            <wp:extent cx="591820" cy="671195"/>
            <wp:effectExtent l="0" t="0" r="0" b="0"/>
            <wp:wrapNone/>
            <wp:docPr id="49" name="Obraz 48">
              <a:extLst xmlns:a="http://schemas.openxmlformats.org/drawingml/2006/main">
                <a:ext uri="{FF2B5EF4-FFF2-40B4-BE49-F238E27FC236}">
                  <a16:creationId xmlns:a16="http://schemas.microsoft.com/office/drawing/2014/main" id="{3FD81658-4149-49DC-80C1-B0742DCB329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Obraz 48">
                      <a:extLst>
                        <a:ext uri="{FF2B5EF4-FFF2-40B4-BE49-F238E27FC236}">
                          <a16:creationId xmlns:a16="http://schemas.microsoft.com/office/drawing/2014/main" id="{3FD81658-4149-49DC-80C1-B0742DCB329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1820" cy="6711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965CA">
        <w:rPr>
          <w:noProof/>
          <w:lang w:eastAsia="pl-PL"/>
        </w:rPr>
        <w:drawing>
          <wp:anchor distT="0" distB="0" distL="114300" distR="114300" simplePos="0" relativeHeight="251659264" behindDoc="0" locked="0" layoutInCell="1" allowOverlap="1" wp14:anchorId="3E36D269" wp14:editId="346F04E6">
            <wp:simplePos x="0" y="0"/>
            <wp:positionH relativeFrom="column">
              <wp:posOffset>1734820</wp:posOffset>
            </wp:positionH>
            <wp:positionV relativeFrom="paragraph">
              <wp:posOffset>180340</wp:posOffset>
            </wp:positionV>
            <wp:extent cx="591820" cy="671195"/>
            <wp:effectExtent l="0" t="0" r="0" b="0"/>
            <wp:wrapNone/>
            <wp:docPr id="50" name="Obraz 49">
              <a:extLst xmlns:a="http://schemas.openxmlformats.org/drawingml/2006/main">
                <a:ext uri="{FF2B5EF4-FFF2-40B4-BE49-F238E27FC236}">
                  <a16:creationId xmlns:a16="http://schemas.microsoft.com/office/drawing/2014/main" id="{6EE6D998-E8AB-44DE-BB55-019C9D0BF63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Obraz 49">
                      <a:extLst>
                        <a:ext uri="{FF2B5EF4-FFF2-40B4-BE49-F238E27FC236}">
                          <a16:creationId xmlns:a16="http://schemas.microsoft.com/office/drawing/2014/main" id="{6EE6D998-E8AB-44DE-BB55-019C9D0BF63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1820" cy="6711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965CA">
        <w:rPr>
          <w:noProof/>
          <w:lang w:eastAsia="pl-PL"/>
        </w:rPr>
        <w:drawing>
          <wp:anchor distT="0" distB="0" distL="114300" distR="114300" simplePos="0" relativeHeight="251660288" behindDoc="0" locked="0" layoutInCell="1" allowOverlap="1" wp14:anchorId="3112ABE1" wp14:editId="221BAB2C">
            <wp:simplePos x="0" y="0"/>
            <wp:positionH relativeFrom="column">
              <wp:posOffset>2339975</wp:posOffset>
            </wp:positionH>
            <wp:positionV relativeFrom="paragraph">
              <wp:posOffset>180340</wp:posOffset>
            </wp:positionV>
            <wp:extent cx="591820" cy="671195"/>
            <wp:effectExtent l="0" t="0" r="0" b="0"/>
            <wp:wrapNone/>
            <wp:docPr id="51" name="Obraz 50">
              <a:extLst xmlns:a="http://schemas.openxmlformats.org/drawingml/2006/main">
                <a:ext uri="{FF2B5EF4-FFF2-40B4-BE49-F238E27FC236}">
                  <a16:creationId xmlns:a16="http://schemas.microsoft.com/office/drawing/2014/main" id="{9BAD7F0C-7C0E-4835-B55A-1E922BBAF2E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Obraz 50">
                      <a:extLst>
                        <a:ext uri="{FF2B5EF4-FFF2-40B4-BE49-F238E27FC236}">
                          <a16:creationId xmlns:a16="http://schemas.microsoft.com/office/drawing/2014/main" id="{9BAD7F0C-7C0E-4835-B55A-1E922BBAF2E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1820" cy="6711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965CA">
        <w:rPr>
          <w:noProof/>
          <w:lang w:eastAsia="pl-PL"/>
        </w:rPr>
        <w:drawing>
          <wp:anchor distT="0" distB="0" distL="114300" distR="114300" simplePos="0" relativeHeight="251661312" behindDoc="0" locked="0" layoutInCell="1" allowOverlap="1" wp14:anchorId="458CDCB4" wp14:editId="1A8272A1">
            <wp:simplePos x="0" y="0"/>
            <wp:positionH relativeFrom="column">
              <wp:posOffset>1129665</wp:posOffset>
            </wp:positionH>
            <wp:positionV relativeFrom="paragraph">
              <wp:posOffset>869950</wp:posOffset>
            </wp:positionV>
            <wp:extent cx="591820" cy="671195"/>
            <wp:effectExtent l="0" t="0" r="0" b="0"/>
            <wp:wrapNone/>
            <wp:docPr id="52" name="Obraz 51">
              <a:extLst xmlns:a="http://schemas.openxmlformats.org/drawingml/2006/main">
                <a:ext uri="{FF2B5EF4-FFF2-40B4-BE49-F238E27FC236}">
                  <a16:creationId xmlns:a16="http://schemas.microsoft.com/office/drawing/2014/main" id="{59D8D465-6690-47B8-A671-C6FDDDB8CA2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Obraz 51">
                      <a:extLst>
                        <a:ext uri="{FF2B5EF4-FFF2-40B4-BE49-F238E27FC236}">
                          <a16:creationId xmlns:a16="http://schemas.microsoft.com/office/drawing/2014/main" id="{59D8D465-6690-47B8-A671-C6FDDDB8CA2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1820" cy="6711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965CA">
        <w:rPr>
          <w:noProof/>
          <w:lang w:eastAsia="pl-PL"/>
        </w:rPr>
        <w:drawing>
          <wp:anchor distT="0" distB="0" distL="114300" distR="114300" simplePos="0" relativeHeight="251662336" behindDoc="0" locked="0" layoutInCell="1" allowOverlap="1" wp14:anchorId="1D82A786" wp14:editId="19745472">
            <wp:simplePos x="0" y="0"/>
            <wp:positionH relativeFrom="column">
              <wp:posOffset>1734820</wp:posOffset>
            </wp:positionH>
            <wp:positionV relativeFrom="paragraph">
              <wp:posOffset>869950</wp:posOffset>
            </wp:positionV>
            <wp:extent cx="591820" cy="671195"/>
            <wp:effectExtent l="0" t="0" r="0" b="0"/>
            <wp:wrapNone/>
            <wp:docPr id="53" name="Obraz 52">
              <a:extLst xmlns:a="http://schemas.openxmlformats.org/drawingml/2006/main">
                <a:ext uri="{FF2B5EF4-FFF2-40B4-BE49-F238E27FC236}">
                  <a16:creationId xmlns:a16="http://schemas.microsoft.com/office/drawing/2014/main" id="{47D0F2A8-E20D-43BF-9D60-995C1720E63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Obraz 52">
                      <a:extLst>
                        <a:ext uri="{FF2B5EF4-FFF2-40B4-BE49-F238E27FC236}">
                          <a16:creationId xmlns:a16="http://schemas.microsoft.com/office/drawing/2014/main" id="{47D0F2A8-E20D-43BF-9D60-995C1720E63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1820" cy="6711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965CA">
        <w:rPr>
          <w:noProof/>
          <w:lang w:eastAsia="pl-PL"/>
        </w:rPr>
        <w:drawing>
          <wp:anchor distT="0" distB="0" distL="114300" distR="114300" simplePos="0" relativeHeight="251663360" behindDoc="0" locked="0" layoutInCell="1" allowOverlap="1" wp14:anchorId="11ECA4C5" wp14:editId="1ED8579B">
            <wp:simplePos x="0" y="0"/>
            <wp:positionH relativeFrom="column">
              <wp:posOffset>2339975</wp:posOffset>
            </wp:positionH>
            <wp:positionV relativeFrom="paragraph">
              <wp:posOffset>869950</wp:posOffset>
            </wp:positionV>
            <wp:extent cx="591820" cy="671195"/>
            <wp:effectExtent l="0" t="0" r="0" b="0"/>
            <wp:wrapNone/>
            <wp:docPr id="54" name="Obraz 53">
              <a:extLst xmlns:a="http://schemas.openxmlformats.org/drawingml/2006/main">
                <a:ext uri="{FF2B5EF4-FFF2-40B4-BE49-F238E27FC236}">
                  <a16:creationId xmlns:a16="http://schemas.microsoft.com/office/drawing/2014/main" id="{E06D7374-B9A1-468D-9433-98B915F70E4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Obraz 53">
                      <a:extLst>
                        <a:ext uri="{FF2B5EF4-FFF2-40B4-BE49-F238E27FC236}">
                          <a16:creationId xmlns:a16="http://schemas.microsoft.com/office/drawing/2014/main" id="{E06D7374-B9A1-468D-9433-98B915F70E4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1820" cy="6711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965CA">
        <w:rPr>
          <w:noProof/>
          <w:lang w:eastAsia="pl-PL"/>
        </w:rPr>
        <w:drawing>
          <wp:anchor distT="0" distB="0" distL="114300" distR="114300" simplePos="0" relativeHeight="251664384" behindDoc="0" locked="0" layoutInCell="1" allowOverlap="1" wp14:anchorId="6245EA75" wp14:editId="6CA5A601">
            <wp:simplePos x="0" y="0"/>
            <wp:positionH relativeFrom="column">
              <wp:posOffset>1129665</wp:posOffset>
            </wp:positionH>
            <wp:positionV relativeFrom="paragraph">
              <wp:posOffset>1560195</wp:posOffset>
            </wp:positionV>
            <wp:extent cx="591820" cy="671195"/>
            <wp:effectExtent l="0" t="0" r="0" b="0"/>
            <wp:wrapNone/>
            <wp:docPr id="55" name="Obraz 54">
              <a:extLst xmlns:a="http://schemas.openxmlformats.org/drawingml/2006/main">
                <a:ext uri="{FF2B5EF4-FFF2-40B4-BE49-F238E27FC236}">
                  <a16:creationId xmlns:a16="http://schemas.microsoft.com/office/drawing/2014/main" id="{8095833A-C1BD-4B96-B639-406A4477407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Obraz 54">
                      <a:extLst>
                        <a:ext uri="{FF2B5EF4-FFF2-40B4-BE49-F238E27FC236}">
                          <a16:creationId xmlns:a16="http://schemas.microsoft.com/office/drawing/2014/main" id="{8095833A-C1BD-4B96-B639-406A4477407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1820" cy="6711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3A0208" w:rsidRPr="00F965CA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96163FC" wp14:editId="6406CF99">
                <wp:simplePos x="0" y="0"/>
                <wp:positionH relativeFrom="column">
                  <wp:posOffset>3057525</wp:posOffset>
                </wp:positionH>
                <wp:positionV relativeFrom="paragraph">
                  <wp:posOffset>21590</wp:posOffset>
                </wp:positionV>
                <wp:extent cx="234315" cy="847725"/>
                <wp:effectExtent l="0" t="0" r="32385" b="28575"/>
                <wp:wrapNone/>
                <wp:docPr id="34" name="Strzałka: zakrzywiona w prawo 33">
                  <a:extLst xmlns:a="http://schemas.openxmlformats.org/drawingml/2006/main">
                    <a:ext uri="{FF2B5EF4-FFF2-40B4-BE49-F238E27FC236}">
                      <a16:creationId xmlns:a16="http://schemas.microsoft.com/office/drawing/2014/main" id="{A09A1EA8-A38D-4D0F-96CC-BB4A02AF5DA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315" cy="847725"/>
                        </a:xfrm>
                        <a:prstGeom prst="curved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76893" tIns="38446" rIns="76893" bIns="38446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125CAEE1" id="_x0000_t102" coordsize="21600,21600" o:spt="102" adj="12960,19440,14400" path="ar,0@23@3@22,,0@4,0@15@23@1,0@7@2@13l@2@14@22@8@2@12wa,0@23@3@2@11@26@17,0@15@23@1@26@17@22@15xear,0@23@3,0@4@26@17nfe">
                <v:stroke joinstyle="miter"/>
                <v:formulas>
                  <v:f eqn="val #0"/>
                  <v:f eqn="val #1"/>
                  <v:f eqn="val #2"/>
                  <v:f eqn="sum #0 width #1"/>
                  <v:f eqn="prod @3 1 2"/>
                  <v:f eqn="sum #1 #1 width"/>
                  <v:f eqn="sum @5 #1 #0"/>
                  <v:f eqn="prod @6 1 2"/>
                  <v:f eqn="mid width #0"/>
                  <v:f eqn="sum height 0 #2"/>
                  <v:f eqn="ellipse @9 height @4"/>
                  <v:f eqn="sum @4 @10 0"/>
                  <v:f eqn="sum @11 #1 width"/>
                  <v:f eqn="sum @7 @10 0"/>
                  <v:f eqn="sum @12 width #0"/>
                  <v:f eqn="sum @5 0 #0"/>
                  <v:f eqn="prod @15 1 2"/>
                  <v:f eqn="mid @4 @7"/>
                  <v:f eqn="sum #0 #1 width"/>
                  <v:f eqn="prod @18 1 2"/>
                  <v:f eqn="sum @17 0 @19"/>
                  <v:f eqn="val width"/>
                  <v:f eqn="val height"/>
                  <v:f eqn="prod height 2 1"/>
                  <v:f eqn="sum @17 0 @4"/>
                  <v:f eqn="ellipse @24 @4 height"/>
                  <v:f eqn="sum height 0 @25"/>
                  <v:f eqn="sum @8 128 0"/>
                  <v:f eqn="prod @5 1 2"/>
                  <v:f eqn="sum @5 0 128"/>
                  <v:f eqn="sum #0 @17 @12"/>
                  <v:f eqn="ellipse @20 @4 height"/>
                  <v:f eqn="sum width 0 #0"/>
                  <v:f eqn="prod @32 1 2"/>
                  <v:f eqn="prod height height 1"/>
                  <v:f eqn="prod @9 @9 1"/>
                  <v:f eqn="sum @34 0 @35"/>
                  <v:f eqn="sqrt @36"/>
                  <v:f eqn="sum @37 height 0"/>
                  <v:f eqn="prod width height @38"/>
                  <v:f eqn="sum @39 64 0"/>
                  <v:f eqn="prod #0 1 2"/>
                  <v:f eqn="ellipse @33 @41 height"/>
                  <v:f eqn="sum height 0 @42"/>
                  <v:f eqn="sum @43 64 0"/>
                  <v:f eqn="prod @4 1 2"/>
                  <v:f eqn="sum #1 0 @45"/>
                  <v:f eqn="prod height 4390 32768"/>
                  <v:f eqn="prod height 28378 32768"/>
                </v:formulas>
                <v:path o:extrusionok="f" o:connecttype="custom" o:connectlocs="0,@17;@2,@14;@22,@8;@2,@12;@22,@16" o:connectangles="180,90,0,0,0" textboxrect="@47,@45,@48,@46"/>
                <v:handles>
                  <v:h position="bottomRight,#0" yrange="@40,@29"/>
                  <v:h position="bottomRight,#1" yrange="@27,@21"/>
                  <v:h position="#2,bottomRight" xrange="@44,@22"/>
                </v:handles>
                <o:complex v:ext="view"/>
              </v:shapetype>
              <v:shape id="Strzałka: zakrzywiona w prawo 33" o:spid="_x0000_s1026" type="#_x0000_t102" style="position:absolute;margin-left:240.75pt;margin-top:1.7pt;width:18.45pt;height:66.7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" adj="18615,20854,16200" fillcolor="#4472c4 [3204]" strokecolor="#1f3763 [1604]" strokeweight="1pt">
                <v:textbox inset="2.13592mm,1.0679mm,2.13592mm,1.0679mm"/>
              </v:shape>
            </w:pict>
          </mc:Fallback>
        </mc:AlternateContent>
      </w:r>
    </w:p>
    <w:p w14:paraId="03DCD229" w14:textId="3F6536A1" w:rsidR="00E82241" w:rsidRPr="00F965CA" w:rsidRDefault="00E82241" w:rsidP="00972641">
      <w:pPr>
        <w:rPr>
          <w:lang w:val="en-GB"/>
        </w:rPr>
      </w:pPr>
      <w:r w:rsidRPr="00F965CA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BEB4093" wp14:editId="507720AC">
                <wp:simplePos x="0" y="0"/>
                <wp:positionH relativeFrom="column">
                  <wp:posOffset>3238500</wp:posOffset>
                </wp:positionH>
                <wp:positionV relativeFrom="paragraph">
                  <wp:posOffset>189230</wp:posOffset>
                </wp:positionV>
                <wp:extent cx="3526155" cy="1234440"/>
                <wp:effectExtent l="0" t="0" r="17145" b="27940"/>
                <wp:wrapNone/>
                <wp:docPr id="29" name="Prostokąt 28">
                  <a:extLst xmlns:a="http://schemas.openxmlformats.org/drawingml/2006/main">
                    <a:ext uri="{FF2B5EF4-FFF2-40B4-BE49-F238E27FC236}">
                      <a16:creationId xmlns:a16="http://schemas.microsoft.com/office/drawing/2014/main" id="{152C19D0-D26E-40D5-AD2F-CEFF850A3C9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6155" cy="123444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accent1"/>
                          </a:solidFill>
                        </a:ln>
                      </wps:spPr>
                      <wps:txbx>
                        <w:txbxContent>
                          <w:p w14:paraId="14939C26" w14:textId="4915759D" w:rsidR="00706DCA" w:rsidRPr="00122A04" w:rsidRDefault="00706DCA" w:rsidP="00E82241">
                            <w:pPr>
                              <w:pStyle w:val="NormalnyWeb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706DCA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Identifying the wheat orthologs of </w:t>
                            </w:r>
                            <w:r w:rsidRPr="00706DCA">
                              <w:rPr>
                                <w:rFonts w:ascii="Calibri" w:eastAsia="Calibri" w:hAnsi="Calibri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Lr1</w:t>
                            </w:r>
                            <w:r w:rsidRPr="00706DCA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gene (14 </w:t>
                            </w:r>
                            <w:r w:rsidRPr="00706DCA">
                              <w:rPr>
                                <w:rFonts w:ascii="Calibri" w:eastAsia="Calibri" w:hAnsi="Calibri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ScLr1</w:t>
                            </w:r>
                            <w:r w:rsidRPr="00706DCA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variants); </w:t>
                            </w:r>
                            <w:r w:rsidRPr="00706DCA">
                              <w:rPr>
                                <w:rFonts w:ascii="Calibri" w:eastAsia="Calibri" w:hAnsi="Calibri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Lr10 </w:t>
                            </w:r>
                            <w:r w:rsidRPr="00706DCA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gene (1 </w:t>
                            </w:r>
                            <w:r w:rsidRPr="00706DCA">
                              <w:rPr>
                                <w:rFonts w:ascii="Calibri" w:eastAsia="Calibri" w:hAnsi="Calibri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ScLr10</w:t>
                            </w:r>
                            <w:r w:rsidRPr="00706DCA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variant); RGA2/T10rga2-1A gene (15 </w:t>
                            </w:r>
                            <w:r w:rsidRPr="00706DCA">
                              <w:rPr>
                                <w:rFonts w:ascii="Calibri" w:eastAsia="Calibri" w:hAnsi="Calibri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ScR</w:t>
                            </w:r>
                            <w:r w:rsidRPr="00706DCA">
                              <w:rPr>
                                <w:rFonts w:ascii="Calibri" w:eastAsia="Calibri" w:hAnsi="Calibri"/>
                                <w:i/>
                                <w:iCs/>
                                <w:strike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r</w:t>
                            </w:r>
                            <w:r w:rsidRPr="00706DCA">
                              <w:rPr>
                                <w:rFonts w:ascii="Calibri" w:eastAsia="Calibri" w:hAnsi="Calibri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ga2</w:t>
                            </w:r>
                            <w:r w:rsidRPr="00706DCA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variants); </w:t>
                            </w:r>
                            <w:r w:rsidRPr="00706DCA">
                              <w:rPr>
                                <w:rFonts w:ascii="Calibri" w:eastAsia="Calibri" w:hAnsi="Calibri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Lr21 </w:t>
                            </w:r>
                            <w:r w:rsidRPr="00706DCA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gene (2 </w:t>
                            </w:r>
                            <w:r w:rsidRPr="00706DCA">
                              <w:rPr>
                                <w:rFonts w:ascii="Calibri" w:eastAsia="Calibri" w:hAnsi="Calibri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ScLr21</w:t>
                            </w:r>
                            <w:r w:rsidRPr="00706DCA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variants); </w:t>
                            </w:r>
                            <w:r w:rsidRPr="00706DCA">
                              <w:rPr>
                                <w:rFonts w:ascii="Calibri" w:eastAsia="Calibri" w:hAnsi="Calibri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Lr22a </w:t>
                            </w:r>
                            <w:r w:rsidRPr="00706DCA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gene</w:t>
                            </w:r>
                            <w:r w:rsidRPr="00706DCA">
                              <w:rPr>
                                <w:rFonts w:ascii="Calibri" w:eastAsia="Calibri" w:hAnsi="Calibri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Pr="00706DCA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(1 </w:t>
                            </w:r>
                            <w:r w:rsidRPr="00706DCA">
                              <w:rPr>
                                <w:rFonts w:ascii="Calibri" w:eastAsia="Calibri" w:hAnsi="Calibri"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ScLr22a </w:t>
                            </w:r>
                            <w:r w:rsidRPr="00706DCA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variant) in rye Lo7 genome and their structural characteristics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BEB4093" id="Prostokąt 28" o:spid="_x0000_s1044" style="position:absolute;margin-left:255pt;margin-top:14.9pt;width:277.65pt;height:97.2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" filled="f" strokecolor="#4472c4 [3204]">
                <v:textbox style="mso-fit-shape-to-text:t">
                  <w:txbxContent>
                    <w:p w14:paraId="14939C26" w14:textId="4915759D" w:rsidR="00706DCA" w:rsidRPr="00122A04" w:rsidRDefault="00706DCA" w:rsidP="00E82241">
                      <w:pPr>
                        <w:pStyle w:val="NormalnyWeb"/>
                        <w:spacing w:before="0" w:beforeAutospacing="0" w:after="0" w:afterAutospacing="0" w:line="256" w:lineRule="auto"/>
                        <w:jc w:val="center"/>
                        <w:rPr>
                          <w:sz w:val="22"/>
                          <w:szCs w:val="22"/>
                          <w:lang w:val="en-US"/>
                        </w:rPr>
                      </w:pPr>
                      <w:r w:rsidRPr="00706DCA"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Identifying the wheat orthologs of </w:t>
                      </w:r>
                      <w:r w:rsidRPr="00706DCA">
                        <w:rPr>
                          <w:rFonts w:ascii="Calibri" w:eastAsia="Calibri" w:hAnsi="Calibri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Lr1</w:t>
                      </w:r>
                      <w:r w:rsidRPr="00706DCA"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gene (14 </w:t>
                      </w:r>
                      <w:r w:rsidRPr="00706DCA">
                        <w:rPr>
                          <w:rFonts w:ascii="Calibri" w:eastAsia="Calibri" w:hAnsi="Calibri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ScLr1</w:t>
                      </w:r>
                      <w:r w:rsidRPr="00706DCA"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variants); </w:t>
                      </w:r>
                      <w:r w:rsidRPr="00706DCA">
                        <w:rPr>
                          <w:rFonts w:ascii="Calibri" w:eastAsia="Calibri" w:hAnsi="Calibri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Lr10 </w:t>
                      </w:r>
                      <w:r w:rsidRPr="00706DCA"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gene (1 </w:t>
                      </w:r>
                      <w:r w:rsidRPr="00706DCA">
                        <w:rPr>
                          <w:rFonts w:ascii="Calibri" w:eastAsia="Calibri" w:hAnsi="Calibri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ScLr10</w:t>
                      </w:r>
                      <w:r w:rsidRPr="00706DCA"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variant); RGA2/T10rga2-1A gene (15 </w:t>
                      </w:r>
                      <w:r w:rsidRPr="00706DCA">
                        <w:rPr>
                          <w:rFonts w:ascii="Calibri" w:eastAsia="Calibri" w:hAnsi="Calibri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ScR</w:t>
                      </w:r>
                      <w:r w:rsidRPr="00706DCA">
                        <w:rPr>
                          <w:rFonts w:ascii="Calibri" w:eastAsia="Calibri" w:hAnsi="Calibri"/>
                          <w:i/>
                          <w:iCs/>
                          <w:strike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r</w:t>
                      </w:r>
                      <w:r w:rsidRPr="00706DCA">
                        <w:rPr>
                          <w:rFonts w:ascii="Calibri" w:eastAsia="Calibri" w:hAnsi="Calibri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ga2</w:t>
                      </w:r>
                      <w:r w:rsidRPr="00706DCA"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variants); </w:t>
                      </w:r>
                      <w:r w:rsidRPr="00706DCA">
                        <w:rPr>
                          <w:rFonts w:ascii="Calibri" w:eastAsia="Calibri" w:hAnsi="Calibri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Lr21 </w:t>
                      </w:r>
                      <w:r w:rsidRPr="00706DCA"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gene (2 </w:t>
                      </w:r>
                      <w:r w:rsidRPr="00706DCA">
                        <w:rPr>
                          <w:rFonts w:ascii="Calibri" w:eastAsia="Calibri" w:hAnsi="Calibri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ScLr21</w:t>
                      </w:r>
                      <w:r w:rsidRPr="00706DCA"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variants); </w:t>
                      </w:r>
                      <w:r w:rsidRPr="00706DCA">
                        <w:rPr>
                          <w:rFonts w:ascii="Calibri" w:eastAsia="Calibri" w:hAnsi="Calibri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Lr22a </w:t>
                      </w:r>
                      <w:r w:rsidRPr="00706DCA"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gene</w:t>
                      </w:r>
                      <w:r w:rsidRPr="00706DCA">
                        <w:rPr>
                          <w:rFonts w:ascii="Calibri" w:eastAsia="Calibri" w:hAnsi="Calibri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Pr="00706DCA"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(1 </w:t>
                      </w:r>
                      <w:r w:rsidRPr="00706DCA">
                        <w:rPr>
                          <w:rFonts w:ascii="Calibri" w:eastAsia="Calibri" w:hAnsi="Calibri"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ScLr22a </w:t>
                      </w:r>
                      <w:r w:rsidRPr="00706DCA"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variant) in rye Lo7 genome and their structural characteristics</w:t>
                      </w:r>
                    </w:p>
                  </w:txbxContent>
                </v:textbox>
              </v:rect>
            </w:pict>
          </mc:Fallback>
        </mc:AlternateContent>
      </w:r>
    </w:p>
    <w:p w14:paraId="6E6ACFD7" w14:textId="499F301E" w:rsidR="00E82241" w:rsidRPr="00F965CA" w:rsidRDefault="003A0208" w:rsidP="00972641">
      <w:pPr>
        <w:rPr>
          <w:lang w:val="en-GB"/>
        </w:rPr>
      </w:pPr>
      <w:r w:rsidRPr="00F965CA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9C4C9E2" wp14:editId="7342C830">
                <wp:simplePos x="0" y="0"/>
                <wp:positionH relativeFrom="column">
                  <wp:posOffset>327660</wp:posOffset>
                </wp:positionH>
                <wp:positionV relativeFrom="paragraph">
                  <wp:posOffset>153035</wp:posOffset>
                </wp:positionV>
                <wp:extent cx="450599" cy="2232657"/>
                <wp:effectExtent l="133350" t="38100" r="292735" b="0"/>
                <wp:wrapNone/>
                <wp:docPr id="33" name="Strzałka: zakrzywiona w prawo 32">
                  <a:extLst xmlns:a="http://schemas.openxmlformats.org/drawingml/2006/main">
                    <a:ext uri="{FF2B5EF4-FFF2-40B4-BE49-F238E27FC236}">
                      <a16:creationId xmlns:a16="http://schemas.microsoft.com/office/drawing/2014/main" id="{650CAA2D-5EBA-47F4-9F86-71BC3218F65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576837">
                          <a:off x="0" y="0"/>
                          <a:ext cx="450599" cy="2232657"/>
                        </a:xfrm>
                        <a:prstGeom prst="curved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76893" tIns="38446" rIns="76893" bIns="38446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04B95B9" id="Strzałka: zakrzywiona w prawo 32" o:spid="_x0000_s1026" type="#_x0000_t102" style="position:absolute;margin-left:25.8pt;margin-top:12.05pt;width:35.5pt;height:175.8pt;rotation:-1117567fd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" adj="19420,21055,16200" fillcolor="#4472c4 [3204]" strokecolor="#1f3763 [1604]" strokeweight="1pt">
                <v:textbox inset="2.13592mm,1.0679mm,2.13592mm,1.0679mm"/>
              </v:shape>
            </w:pict>
          </mc:Fallback>
        </mc:AlternateContent>
      </w:r>
    </w:p>
    <w:p w14:paraId="2E7FC7B5" w14:textId="54B06506" w:rsidR="00E82241" w:rsidRPr="00F965CA" w:rsidRDefault="003A0208" w:rsidP="00972641">
      <w:pPr>
        <w:rPr>
          <w:lang w:val="en-GB"/>
        </w:rPr>
      </w:pPr>
      <w:r w:rsidRPr="00F965CA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E0B49DD" wp14:editId="74570BA7">
                <wp:simplePos x="0" y="0"/>
                <wp:positionH relativeFrom="column">
                  <wp:posOffset>3057525</wp:posOffset>
                </wp:positionH>
                <wp:positionV relativeFrom="paragraph">
                  <wp:posOffset>12700</wp:posOffset>
                </wp:positionV>
                <wp:extent cx="224790" cy="847725"/>
                <wp:effectExtent l="0" t="0" r="41910" b="28575"/>
                <wp:wrapNone/>
                <wp:docPr id="11" name="Strzałka: zakrzywiona w prawo 33">
                  <a:extLst xmlns:a="http://schemas.openxmlformats.org/drawingml/2006/main">
                    <a:ext uri="{FF2B5EF4-FFF2-40B4-BE49-F238E27FC236}">
                      <a16:creationId xmlns:a16="http://schemas.microsoft.com/office/drawing/2014/main" id="{A09A1EA8-A38D-4D0F-96CC-BB4A02AF5DA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790" cy="847725"/>
                        </a:xfrm>
                        <a:prstGeom prst="curved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76893" tIns="38446" rIns="76893" bIns="38446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E35C995" id="Strzałka: zakrzywiona w prawo 33" o:spid="_x0000_s1026" type="#_x0000_t102" style="position:absolute;margin-left:240.75pt;margin-top:1pt;width:17.7pt;height:66.7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" adj="18736,20884,16200" fillcolor="#4472c4 [3204]" strokecolor="#1f3763 [1604]" strokeweight="1pt">
                <v:textbox inset="2.13592mm,1.0679mm,2.13592mm,1.0679mm"/>
              </v:shape>
            </w:pict>
          </mc:Fallback>
        </mc:AlternateContent>
      </w:r>
    </w:p>
    <w:p w14:paraId="1044D738" w14:textId="7D574E1F" w:rsidR="00E82241" w:rsidRPr="00F965CA" w:rsidRDefault="00E82241" w:rsidP="00A50091">
      <w:pPr>
        <w:jc w:val="both"/>
        <w:rPr>
          <w:lang w:val="en-GB"/>
        </w:rPr>
      </w:pPr>
    </w:p>
    <w:p w14:paraId="1820D045" w14:textId="195D098E" w:rsidR="00E82241" w:rsidRPr="00F965CA" w:rsidRDefault="00C4506C" w:rsidP="00A50091">
      <w:pPr>
        <w:jc w:val="both"/>
        <w:rPr>
          <w:lang w:val="en-GB"/>
        </w:rPr>
      </w:pPr>
      <w:r w:rsidRPr="00F965CA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C679EF6" wp14:editId="052D4FFD">
                <wp:simplePos x="0" y="0"/>
                <wp:positionH relativeFrom="column">
                  <wp:posOffset>3228975</wp:posOffset>
                </wp:positionH>
                <wp:positionV relativeFrom="paragraph">
                  <wp:posOffset>89535</wp:posOffset>
                </wp:positionV>
                <wp:extent cx="3533775" cy="1003935"/>
                <wp:effectExtent l="0" t="0" r="28575" b="23495"/>
                <wp:wrapNone/>
                <wp:docPr id="30" name="Prostokąt 29">
                  <a:extLst xmlns:a="http://schemas.openxmlformats.org/drawingml/2006/main">
                    <a:ext uri="{FF2B5EF4-FFF2-40B4-BE49-F238E27FC236}">
                      <a16:creationId xmlns:a16="http://schemas.microsoft.com/office/drawing/2014/main" id="{B2F8ABB6-1624-4F62-A42A-912BDB48378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33775" cy="100393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accent1"/>
                          </a:solidFill>
                        </a:ln>
                      </wps:spPr>
                      <wps:txbx>
                        <w:txbxContent>
                          <w:p w14:paraId="63CADE70" w14:textId="77777777" w:rsidR="00706DCA" w:rsidRPr="00122A04" w:rsidRDefault="00706DCA" w:rsidP="00E82241">
                            <w:pPr>
                              <w:pStyle w:val="NormalnyWeb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122A04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Analysis of the expression of the identified wheat orthologs in 3 rye inbred lines: D33, D39, L318:</w:t>
                            </w:r>
                          </w:p>
                          <w:p w14:paraId="78C46466" w14:textId="77777777" w:rsidR="00706DCA" w:rsidRPr="00122A04" w:rsidRDefault="00706DCA" w:rsidP="00E82241">
                            <w:pPr>
                              <w:pStyle w:val="Akapitzlist"/>
                              <w:numPr>
                                <w:ilvl w:val="0"/>
                                <w:numId w:val="6"/>
                              </w:numPr>
                              <w:spacing w:after="0" w:line="256" w:lineRule="auto"/>
                              <w:jc w:val="center"/>
                              <w:rPr>
                                <w:rFonts w:eastAsia="Times New Roman"/>
                                <w:lang w:val="en-US"/>
                              </w:rPr>
                            </w:pPr>
                            <w:r w:rsidRPr="00122A04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>in transcriptomes (RNA-seq data)</w:t>
                            </w:r>
                          </w:p>
                          <w:p w14:paraId="214C849C" w14:textId="77777777" w:rsidR="00706DCA" w:rsidRPr="00122A04" w:rsidRDefault="00706DCA" w:rsidP="00E82241">
                            <w:pPr>
                              <w:pStyle w:val="Akapitzlist"/>
                              <w:numPr>
                                <w:ilvl w:val="0"/>
                                <w:numId w:val="6"/>
                              </w:numPr>
                              <w:spacing w:after="0" w:line="256" w:lineRule="auto"/>
                              <w:jc w:val="center"/>
                              <w:rPr>
                                <w:rFonts w:eastAsia="Times New Roman"/>
                              </w:rPr>
                            </w:pPr>
                            <w:r w:rsidRPr="00122A04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>by performing RT-qPCR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C679EF6" id="Prostokąt 29" o:spid="_x0000_s1045" style="position:absolute;left:0;text-align:left;margin-left:254.25pt;margin-top:7.05pt;width:278.25pt;height:79.0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" filled="f" strokecolor="#4472c4 [3204]">
                <v:textbox style="mso-fit-shape-to-text:t">
                  <w:txbxContent>
                    <w:p w14:paraId="63CADE70" w14:textId="77777777" w:rsidR="00706DCA" w:rsidRPr="00122A04" w:rsidRDefault="00706DCA" w:rsidP="00E82241">
                      <w:pPr>
                        <w:pStyle w:val="NormalnyWeb"/>
                        <w:spacing w:before="0" w:beforeAutospacing="0" w:after="0" w:afterAutospacing="0" w:line="256" w:lineRule="auto"/>
                        <w:jc w:val="center"/>
                        <w:rPr>
                          <w:sz w:val="22"/>
                          <w:szCs w:val="22"/>
                          <w:lang w:val="en-US"/>
                        </w:rPr>
                      </w:pPr>
                      <w:r w:rsidRPr="00122A04"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Analysis of the expression of the identified wheat orthologs in 3 rye inbred lines: D33, D39, L318:</w:t>
                      </w:r>
                    </w:p>
                    <w:p w14:paraId="78C46466" w14:textId="77777777" w:rsidR="00706DCA" w:rsidRPr="00122A04" w:rsidRDefault="00706DCA" w:rsidP="00E82241">
                      <w:pPr>
                        <w:pStyle w:val="Akapitzlist"/>
                        <w:numPr>
                          <w:ilvl w:val="0"/>
                          <w:numId w:val="6"/>
                        </w:numPr>
                        <w:spacing w:after="0" w:line="256" w:lineRule="auto"/>
                        <w:jc w:val="center"/>
                        <w:rPr>
                          <w:rFonts w:eastAsia="Times New Roman"/>
                          <w:lang w:val="en-US"/>
                        </w:rPr>
                      </w:pPr>
                      <w:r w:rsidRPr="00122A04">
                        <w:rPr>
                          <w:rFonts w:ascii="Calibri" w:eastAsia="Calibri" w:hAnsi="Calibri"/>
                          <w:color w:val="000000" w:themeColor="text1"/>
                          <w:kern w:val="24"/>
                          <w:lang w:val="en-US"/>
                        </w:rPr>
                        <w:t>in transcriptomes (RNA-seq data)</w:t>
                      </w:r>
                    </w:p>
                    <w:p w14:paraId="214C849C" w14:textId="77777777" w:rsidR="00706DCA" w:rsidRPr="00122A04" w:rsidRDefault="00706DCA" w:rsidP="00E82241">
                      <w:pPr>
                        <w:pStyle w:val="Akapitzlist"/>
                        <w:numPr>
                          <w:ilvl w:val="0"/>
                          <w:numId w:val="6"/>
                        </w:numPr>
                        <w:spacing w:after="0" w:line="256" w:lineRule="auto"/>
                        <w:jc w:val="center"/>
                        <w:rPr>
                          <w:rFonts w:eastAsia="Times New Roman"/>
                        </w:rPr>
                      </w:pPr>
                      <w:r w:rsidRPr="00122A04">
                        <w:rPr>
                          <w:rFonts w:ascii="Calibri" w:eastAsia="Calibri" w:hAnsi="Calibri"/>
                          <w:color w:val="000000" w:themeColor="text1"/>
                          <w:kern w:val="24"/>
                          <w:lang w:val="en-US"/>
                        </w:rPr>
                        <w:t>by performing RT-qPCR</w:t>
                      </w:r>
                    </w:p>
                  </w:txbxContent>
                </v:textbox>
              </v:rect>
            </w:pict>
          </mc:Fallback>
        </mc:AlternateContent>
      </w:r>
      <w:r w:rsidR="00596A10" w:rsidRPr="00F965CA">
        <w:rPr>
          <w:noProof/>
          <w:lang w:eastAsia="pl-PL"/>
        </w:rPr>
        <w:drawing>
          <wp:anchor distT="0" distB="0" distL="114300" distR="114300" simplePos="0" relativeHeight="251656192" behindDoc="0" locked="0" layoutInCell="1" allowOverlap="1" wp14:anchorId="3553D5A1" wp14:editId="00E806EE">
            <wp:simplePos x="0" y="0"/>
            <wp:positionH relativeFrom="column">
              <wp:posOffset>1737995</wp:posOffset>
            </wp:positionH>
            <wp:positionV relativeFrom="paragraph">
              <wp:posOffset>132080</wp:posOffset>
            </wp:positionV>
            <wp:extent cx="591820" cy="671195"/>
            <wp:effectExtent l="0" t="0" r="0" b="0"/>
            <wp:wrapNone/>
            <wp:docPr id="21" name="Obraz 20">
              <a:extLst xmlns:a="http://schemas.openxmlformats.org/drawingml/2006/main">
                <a:ext uri="{FF2B5EF4-FFF2-40B4-BE49-F238E27FC236}">
                  <a16:creationId xmlns:a16="http://schemas.microsoft.com/office/drawing/2014/main" id="{A271F0EA-6E24-4CC3-A961-4E8A0C6923E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Obraz 20">
                      <a:extLst>
                        <a:ext uri="{FF2B5EF4-FFF2-40B4-BE49-F238E27FC236}">
                          <a16:creationId xmlns:a16="http://schemas.microsoft.com/office/drawing/2014/main" id="{A271F0EA-6E24-4CC3-A961-4E8A0C6923E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1820" cy="6711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B43C1AA" w14:textId="0624BFEE" w:rsidR="00E82241" w:rsidRPr="00F965CA" w:rsidRDefault="00E82241" w:rsidP="00A50091">
      <w:pPr>
        <w:jc w:val="both"/>
        <w:rPr>
          <w:lang w:val="en-GB"/>
        </w:rPr>
      </w:pPr>
    </w:p>
    <w:p w14:paraId="36C65B99" w14:textId="589324FA" w:rsidR="00E82241" w:rsidRPr="00F965CA" w:rsidRDefault="00B2256A" w:rsidP="00A50091">
      <w:pPr>
        <w:jc w:val="both"/>
        <w:rPr>
          <w:lang w:val="en-GB"/>
        </w:rPr>
      </w:pPr>
      <w:r>
        <w:rPr>
          <w:noProof/>
          <w:sz w:val="16"/>
          <w:szCs w:val="16"/>
          <w:lang w:eastAsia="pl-PL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1FFE7FC9" wp14:editId="567D41FB">
                <wp:simplePos x="0" y="0"/>
                <wp:positionH relativeFrom="column">
                  <wp:posOffset>2548890</wp:posOffset>
                </wp:positionH>
                <wp:positionV relativeFrom="paragraph">
                  <wp:posOffset>243205</wp:posOffset>
                </wp:positionV>
                <wp:extent cx="864870" cy="300990"/>
                <wp:effectExtent l="0" t="19050" r="30480" b="22860"/>
                <wp:wrapNone/>
                <wp:docPr id="12" name="Strzałka: wygięta w górę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870" cy="300990"/>
                        </a:xfrm>
                        <a:prstGeom prst="bentUp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25C2EC6" id="Strzałka: wygięta w górę 12" o:spid="_x0000_s1026" style="position:absolute;margin-left:200.7pt;margin-top:19.15pt;width:68.1pt;height:23.7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64870,3009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" path="m,225743r751999,l751999,75248r-37624,l789623,r75247,75248l827246,75248r,225742l,300990,,225743xe" fillcolor="#4472c4 [3204]" strokecolor="#1f3763 [1604]" strokeweight="1pt">
                <v:stroke joinstyle="miter"/>
                <v:path arrowok="t" o:connecttype="custom" o:connectlocs="0,225743;751999,225743;751999,75248;714375,75248;789623,0;864870,75248;827246,75248;827246,300990;0,300990;0,225743" o:connectangles="0,0,0,0,0,0,0,0,0,0"/>
              </v:shape>
            </w:pict>
          </mc:Fallback>
        </mc:AlternateContent>
      </w:r>
    </w:p>
    <w:p w14:paraId="1C9E9569" w14:textId="12A1CF67" w:rsidR="00E82241" w:rsidRPr="00F965CA" w:rsidRDefault="00B2256A" w:rsidP="00A50091">
      <w:pPr>
        <w:jc w:val="both"/>
        <w:rPr>
          <w:lang w:val="en-GB"/>
        </w:rPr>
      </w:pPr>
      <w:r w:rsidRPr="00F965CA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AFABD78" wp14:editId="029832DE">
                <wp:simplePos x="0" y="0"/>
                <wp:positionH relativeFrom="column">
                  <wp:posOffset>1028700</wp:posOffset>
                </wp:positionH>
                <wp:positionV relativeFrom="paragraph">
                  <wp:posOffset>144780</wp:posOffset>
                </wp:positionV>
                <wp:extent cx="1588770" cy="892175"/>
                <wp:effectExtent l="0" t="0" r="0" b="7620"/>
                <wp:wrapNone/>
                <wp:docPr id="23" name="pole tekstowe 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1ABFDB14-2F93-4695-863C-71162C811A3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8770" cy="8921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121EA04" w14:textId="519ABC1B" w:rsidR="00706DCA" w:rsidRPr="00F31216" w:rsidRDefault="00706DCA" w:rsidP="00E82241">
                            <w:pPr>
                              <w:pStyle w:val="Normalny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B2256A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t>Tissue sampled at 20 and 36 hpt and used for:</w:t>
                            </w:r>
                          </w:p>
                          <w:p w14:paraId="41E378B3" w14:textId="77777777" w:rsidR="00706DCA" w:rsidRPr="00122A04" w:rsidRDefault="00706DCA" w:rsidP="000C5AD5">
                            <w:pPr>
                              <w:pStyle w:val="Akapitzlist"/>
                              <w:numPr>
                                <w:ilvl w:val="0"/>
                                <w:numId w:val="5"/>
                              </w:numPr>
                              <w:tabs>
                                <w:tab w:val="clear" w:pos="1068"/>
                                <w:tab w:val="num" w:pos="567"/>
                                <w:tab w:val="num" w:pos="851"/>
                              </w:tabs>
                              <w:spacing w:after="0" w:line="240" w:lineRule="auto"/>
                              <w:rPr>
                                <w:rFonts w:eastAsia="Times New Roman"/>
                              </w:rPr>
                            </w:pPr>
                            <w:r w:rsidRPr="00122A04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RNA-seq</w:t>
                            </w:r>
                          </w:p>
                          <w:p w14:paraId="4E9A4863" w14:textId="77777777" w:rsidR="00706DCA" w:rsidRPr="00122A04" w:rsidRDefault="00706DCA" w:rsidP="000C5AD5">
                            <w:pPr>
                              <w:pStyle w:val="Akapitzlist"/>
                              <w:numPr>
                                <w:ilvl w:val="0"/>
                                <w:numId w:val="5"/>
                              </w:numPr>
                              <w:tabs>
                                <w:tab w:val="clear" w:pos="1068"/>
                                <w:tab w:val="num" w:pos="567"/>
                                <w:tab w:val="num" w:pos="851"/>
                              </w:tabs>
                              <w:spacing w:after="0" w:line="240" w:lineRule="auto"/>
                              <w:rPr>
                                <w:rFonts w:eastAsia="Times New Roman"/>
                              </w:rPr>
                            </w:pPr>
                            <w:r w:rsidRPr="00122A04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RT-qPCR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AFABD78" id="pole tekstowe 22" o:spid="_x0000_s1046" type="#_x0000_t202" style="position:absolute;left:0;text-align:left;margin-left:81pt;margin-top:11.4pt;width:125.1pt;height:70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" filled="f" stroked="f">
                <v:textbox style="mso-fit-shape-to-text:t">
                  <w:txbxContent>
                    <w:p w14:paraId="0121EA04" w14:textId="519ABC1B" w:rsidR="00706DCA" w:rsidRPr="00F31216" w:rsidRDefault="00706DCA" w:rsidP="00E82241">
                      <w:pPr>
                        <w:pStyle w:val="Normalny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  <w:lang w:val="en-GB"/>
                        </w:rPr>
                      </w:pPr>
                      <w:r w:rsidRPr="00B2256A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en-GB"/>
                        </w:rPr>
                        <w:t xml:space="preserve">Tissue sampled at 20 and 36 </w:t>
                      </w:r>
                      <w:proofErr w:type="spellStart"/>
                      <w:r w:rsidRPr="00B2256A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en-GB"/>
                        </w:rPr>
                        <w:t>hpt</w:t>
                      </w:r>
                      <w:proofErr w:type="spellEnd"/>
                      <w:r w:rsidRPr="00B2256A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en-GB"/>
                        </w:rPr>
                        <w:t xml:space="preserve"> and used for:</w:t>
                      </w:r>
                    </w:p>
                    <w:p w14:paraId="41E378B3" w14:textId="77777777" w:rsidR="00706DCA" w:rsidRPr="00122A04" w:rsidRDefault="00706DCA" w:rsidP="000C5AD5">
                      <w:pPr>
                        <w:pStyle w:val="Akapitzlist"/>
                        <w:numPr>
                          <w:ilvl w:val="0"/>
                          <w:numId w:val="5"/>
                        </w:numPr>
                        <w:tabs>
                          <w:tab w:val="clear" w:pos="1068"/>
                          <w:tab w:val="num" w:pos="567"/>
                          <w:tab w:val="num" w:pos="851"/>
                        </w:tabs>
                        <w:spacing w:after="0" w:line="240" w:lineRule="auto"/>
                        <w:rPr>
                          <w:rFonts w:eastAsia="Times New Roman"/>
                        </w:rPr>
                      </w:pPr>
                      <w:r w:rsidRPr="00122A04">
                        <w:rPr>
                          <w:rFonts w:hAnsi="Calibri"/>
                          <w:color w:val="000000" w:themeColor="text1"/>
                          <w:kern w:val="24"/>
                        </w:rPr>
                        <w:t>RNA-</w:t>
                      </w:r>
                      <w:proofErr w:type="spellStart"/>
                      <w:r w:rsidRPr="00122A04">
                        <w:rPr>
                          <w:rFonts w:hAnsi="Calibri"/>
                          <w:color w:val="000000" w:themeColor="text1"/>
                          <w:kern w:val="24"/>
                        </w:rPr>
                        <w:t>seq</w:t>
                      </w:r>
                      <w:proofErr w:type="spellEnd"/>
                    </w:p>
                    <w:p w14:paraId="4E9A4863" w14:textId="77777777" w:rsidR="00706DCA" w:rsidRPr="00122A04" w:rsidRDefault="00706DCA" w:rsidP="000C5AD5">
                      <w:pPr>
                        <w:pStyle w:val="Akapitzlist"/>
                        <w:numPr>
                          <w:ilvl w:val="0"/>
                          <w:numId w:val="5"/>
                        </w:numPr>
                        <w:tabs>
                          <w:tab w:val="clear" w:pos="1068"/>
                          <w:tab w:val="num" w:pos="567"/>
                          <w:tab w:val="num" w:pos="851"/>
                        </w:tabs>
                        <w:spacing w:after="0" w:line="240" w:lineRule="auto"/>
                        <w:rPr>
                          <w:rFonts w:eastAsia="Times New Roman"/>
                        </w:rPr>
                      </w:pPr>
                      <w:r w:rsidRPr="00122A04">
                        <w:rPr>
                          <w:rFonts w:hAnsi="Calibri"/>
                          <w:color w:val="000000" w:themeColor="text1"/>
                          <w:kern w:val="24"/>
                        </w:rPr>
                        <w:t>RT-qPCR</w:t>
                      </w:r>
                    </w:p>
                  </w:txbxContent>
                </v:textbox>
              </v:shape>
            </w:pict>
          </mc:Fallback>
        </mc:AlternateContent>
      </w:r>
      <w:r w:rsidRPr="00F965CA">
        <w:rPr>
          <w:rFonts w:ascii="Times New Roman" w:hAnsi="Times New Roman" w:cs="Times New Roman"/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66C7168" wp14:editId="649E4D6D">
                <wp:simplePos x="0" y="0"/>
                <wp:positionH relativeFrom="margin">
                  <wp:posOffset>1078230</wp:posOffset>
                </wp:positionH>
                <wp:positionV relativeFrom="paragraph">
                  <wp:posOffset>106680</wp:posOffset>
                </wp:positionV>
                <wp:extent cx="1497330" cy="762635"/>
                <wp:effectExtent l="0" t="0" r="26670" b="18415"/>
                <wp:wrapNone/>
                <wp:docPr id="24" name="Prostokąt: zaokrąglone rogi 23">
                  <a:extLst xmlns:a="http://schemas.openxmlformats.org/drawingml/2006/main">
                    <a:ext uri="{FF2B5EF4-FFF2-40B4-BE49-F238E27FC236}">
                      <a16:creationId xmlns:a16="http://schemas.microsoft.com/office/drawing/2014/main" id="{9943AE57-AD9F-4C9F-8E41-A05F5F11300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7330" cy="762635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76893" tIns="38446" rIns="76893" bIns="38446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1FDD0DF8" id="Prostokąt: zaokrąglone rogi 23" o:spid="_x0000_s1026" style="position:absolute;margin-left:84.9pt;margin-top:8.4pt;width:117.9pt;height:60.05pt;z-index:2516951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" filled="f" strokecolor="#1f3763 [1604]" strokeweight="1pt">
                <v:stroke joinstyle="miter"/>
                <v:textbox inset="2.13592mm,1.0679mm,2.13592mm,1.0679mm"/>
                <w10:wrap anchorx="margin"/>
              </v:roundrect>
            </w:pict>
          </mc:Fallback>
        </mc:AlternateContent>
      </w:r>
      <w:r w:rsidR="00C4506C" w:rsidRPr="00F965CA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31E547E" wp14:editId="6AD80A85">
                <wp:simplePos x="0" y="0"/>
                <wp:positionH relativeFrom="column">
                  <wp:posOffset>4838700</wp:posOffset>
                </wp:positionH>
                <wp:positionV relativeFrom="paragraph">
                  <wp:posOffset>104775</wp:posOffset>
                </wp:positionV>
                <wp:extent cx="142875" cy="289560"/>
                <wp:effectExtent l="19050" t="0" r="28575" b="34290"/>
                <wp:wrapNone/>
                <wp:docPr id="15" name="Strzałka: w dół 35">
                  <a:extLst xmlns:a="http://schemas.openxmlformats.org/drawingml/2006/main">
                    <a:ext uri="{FF2B5EF4-FFF2-40B4-BE49-F238E27FC236}">
                      <a16:creationId xmlns:a16="http://schemas.microsoft.com/office/drawing/2014/main" id="{6166ED50-4A51-4B62-805E-CF76D46FCCE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28956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76893" tIns="38446" rIns="76893" bIns="38446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B99BC44" id="Strzałka: w dół 35" o:spid="_x0000_s1026" type="#_x0000_t67" style="position:absolute;margin-left:381pt;margin-top:8.25pt;width:11.25pt;height:22.8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" adj="16271" fillcolor="#4472c4 [3204]" strokecolor="#1f3763 [1604]" strokeweight="1pt">
                <v:textbox inset="2.13592mm,1.0679mm,2.13592mm,1.0679mm"/>
              </v:shape>
            </w:pict>
          </mc:Fallback>
        </mc:AlternateContent>
      </w:r>
      <w:r w:rsidR="00C4506C" w:rsidRPr="00F965CA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BBCBA65" wp14:editId="7D188E58">
                <wp:simplePos x="0" y="0"/>
                <wp:positionH relativeFrom="column">
                  <wp:posOffset>5724525</wp:posOffset>
                </wp:positionH>
                <wp:positionV relativeFrom="paragraph">
                  <wp:posOffset>104775</wp:posOffset>
                </wp:positionV>
                <wp:extent cx="142875" cy="289560"/>
                <wp:effectExtent l="19050" t="0" r="28575" b="34290"/>
                <wp:wrapNone/>
                <wp:docPr id="16" name="Strzałka: w dół 35">
                  <a:extLst xmlns:a="http://schemas.openxmlformats.org/drawingml/2006/main">
                    <a:ext uri="{FF2B5EF4-FFF2-40B4-BE49-F238E27FC236}">
                      <a16:creationId xmlns:a16="http://schemas.microsoft.com/office/drawing/2014/main" id="{6166ED50-4A51-4B62-805E-CF76D46FCCE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28956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76893" tIns="38446" rIns="76893" bIns="38446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0FA6861" id="Strzałka: w dół 35" o:spid="_x0000_s1026" type="#_x0000_t67" style="position:absolute;margin-left:450.75pt;margin-top:8.25pt;width:11.25pt;height:22.8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" adj="16271" fillcolor="#4472c4 [3204]" strokecolor="#1f3763 [1604]" strokeweight="1pt">
                <v:textbox inset="2.13592mm,1.0679mm,2.13592mm,1.0679mm"/>
              </v:shape>
            </w:pict>
          </mc:Fallback>
        </mc:AlternateContent>
      </w:r>
      <w:r w:rsidR="00C4506C" w:rsidRPr="00F965CA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5BCEB50" wp14:editId="67B178CB">
                <wp:simplePos x="0" y="0"/>
                <wp:positionH relativeFrom="column">
                  <wp:posOffset>3914775</wp:posOffset>
                </wp:positionH>
                <wp:positionV relativeFrom="paragraph">
                  <wp:posOffset>104775</wp:posOffset>
                </wp:positionV>
                <wp:extent cx="142875" cy="289560"/>
                <wp:effectExtent l="19050" t="0" r="28575" b="34290"/>
                <wp:wrapNone/>
                <wp:docPr id="36" name="Strzałka: w dół 35">
                  <a:extLst xmlns:a="http://schemas.openxmlformats.org/drawingml/2006/main">
                    <a:ext uri="{FF2B5EF4-FFF2-40B4-BE49-F238E27FC236}">
                      <a16:creationId xmlns:a16="http://schemas.microsoft.com/office/drawing/2014/main" id="{6166ED50-4A51-4B62-805E-CF76D46FCCE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" cy="28956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76893" tIns="38446" rIns="76893" bIns="38446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3FAF4187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Strzałka: w dół 35" o:spid="_x0000_s1026" type="#_x0000_t67" style="position:absolute;margin-left:308.25pt;margin-top:8.25pt;width:11.25pt;height:22.8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" adj="16271" fillcolor="#4472c4 [3204]" strokecolor="#1f3763 [1604]" strokeweight="1pt">
                <v:textbox inset="2.13592mm,1.0679mm,2.13592mm,1.0679mm"/>
              </v:shape>
            </w:pict>
          </mc:Fallback>
        </mc:AlternateContent>
      </w:r>
    </w:p>
    <w:p w14:paraId="685F486D" w14:textId="27C91C38" w:rsidR="00E82241" w:rsidRPr="00F965CA" w:rsidRDefault="00C4506C" w:rsidP="00A50091">
      <w:pPr>
        <w:jc w:val="both"/>
        <w:rPr>
          <w:lang w:val="en-GB"/>
        </w:rPr>
      </w:pPr>
      <w:r w:rsidRPr="00F965CA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FBD2367" wp14:editId="366246CC">
                <wp:simplePos x="0" y="0"/>
                <wp:positionH relativeFrom="margin">
                  <wp:posOffset>3200400</wp:posOffset>
                </wp:positionH>
                <wp:positionV relativeFrom="paragraph">
                  <wp:posOffset>68580</wp:posOffset>
                </wp:positionV>
                <wp:extent cx="3581400" cy="542925"/>
                <wp:effectExtent l="0" t="0" r="19050" b="20955"/>
                <wp:wrapNone/>
                <wp:docPr id="31" name="Prostokąt 30">
                  <a:extLst xmlns:a="http://schemas.openxmlformats.org/drawingml/2006/main">
                    <a:ext uri="{FF2B5EF4-FFF2-40B4-BE49-F238E27FC236}">
                      <a16:creationId xmlns:a16="http://schemas.microsoft.com/office/drawing/2014/main" id="{C9292422-06AE-4DC9-9756-FADD073917A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81400" cy="5429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accent1"/>
                          </a:solidFill>
                        </a:ln>
                      </wps:spPr>
                      <wps:txbx>
                        <w:txbxContent>
                          <w:p w14:paraId="7A64FF2D" w14:textId="77777777" w:rsidR="00706DCA" w:rsidRPr="00122A04" w:rsidRDefault="00706DCA" w:rsidP="00E82241">
                            <w:pPr>
                              <w:pStyle w:val="NormalnyWeb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122A04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Comparison and discussion of the results obtained </w:t>
                            </w:r>
                          </w:p>
                          <w:p w14:paraId="0F9E5AF6" w14:textId="77777777" w:rsidR="00706DCA" w:rsidRPr="00122A04" w:rsidRDefault="00706DCA" w:rsidP="00E82241">
                            <w:pPr>
                              <w:pStyle w:val="NormalnyWeb"/>
                              <w:spacing w:before="0" w:beforeAutospacing="0" w:after="0" w:afterAutospacing="0" w:line="256" w:lineRule="auto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122A04"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by two types of analyses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FBD2367" id="Prostokąt 30" o:spid="_x0000_s1047" style="position:absolute;left:0;text-align:left;margin-left:252pt;margin-top:5.4pt;width:282pt;height:42.75pt;z-index:25167872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" filled="f" strokecolor="#4472c4 [3204]">
                <v:textbox style="mso-fit-shape-to-text:t">
                  <w:txbxContent>
                    <w:p w14:paraId="7A64FF2D" w14:textId="77777777" w:rsidR="00706DCA" w:rsidRPr="00122A04" w:rsidRDefault="00706DCA" w:rsidP="00E82241">
                      <w:pPr>
                        <w:pStyle w:val="NormalnyWeb"/>
                        <w:spacing w:before="0" w:beforeAutospacing="0" w:after="0" w:afterAutospacing="0" w:line="256" w:lineRule="auto"/>
                        <w:jc w:val="center"/>
                        <w:rPr>
                          <w:sz w:val="22"/>
                          <w:szCs w:val="22"/>
                          <w:lang w:val="en-US"/>
                        </w:rPr>
                      </w:pPr>
                      <w:r w:rsidRPr="00122A04"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Comparison and discussion of the results obtained </w:t>
                      </w:r>
                    </w:p>
                    <w:p w14:paraId="0F9E5AF6" w14:textId="77777777" w:rsidR="00706DCA" w:rsidRPr="00122A04" w:rsidRDefault="00706DCA" w:rsidP="00E82241">
                      <w:pPr>
                        <w:pStyle w:val="NormalnyWeb"/>
                        <w:spacing w:before="0" w:beforeAutospacing="0" w:after="0" w:afterAutospacing="0" w:line="256" w:lineRule="auto"/>
                        <w:jc w:val="center"/>
                        <w:rPr>
                          <w:sz w:val="22"/>
                          <w:szCs w:val="22"/>
                        </w:rPr>
                      </w:pPr>
                      <w:r w:rsidRPr="00122A04"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by two types of analyse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0244D45" w14:textId="5E85C1CC" w:rsidR="00E82241" w:rsidRPr="00F965CA" w:rsidRDefault="00E82241" w:rsidP="00A50091">
      <w:pPr>
        <w:jc w:val="both"/>
        <w:rPr>
          <w:lang w:val="en-GB"/>
        </w:rPr>
      </w:pPr>
    </w:p>
    <w:p w14:paraId="205FAE72" w14:textId="77777777" w:rsidR="00F31216" w:rsidRDefault="00F31216" w:rsidP="00A50091">
      <w:pPr>
        <w:jc w:val="both"/>
        <w:rPr>
          <w:rFonts w:ascii="Times New Roman" w:hAnsi="Times New Roman" w:cs="Times New Roman"/>
          <w:lang w:val="en-GB"/>
        </w:rPr>
      </w:pPr>
    </w:p>
    <w:p w14:paraId="467366E1" w14:textId="77777777" w:rsidR="00F31216" w:rsidRDefault="00F31216" w:rsidP="00A50091">
      <w:pPr>
        <w:jc w:val="both"/>
        <w:rPr>
          <w:rFonts w:ascii="Times New Roman" w:hAnsi="Times New Roman" w:cs="Times New Roman"/>
          <w:lang w:val="en-GB"/>
        </w:rPr>
      </w:pPr>
    </w:p>
    <w:p w14:paraId="686C67B2" w14:textId="11B4216F" w:rsidR="00A50091" w:rsidRPr="004964DB" w:rsidRDefault="007D125C" w:rsidP="00A50091">
      <w:pPr>
        <w:jc w:val="both"/>
        <w:rPr>
          <w:rFonts w:ascii="Times New Roman" w:hAnsi="Times New Roman" w:cs="Times New Roman"/>
          <w:b/>
          <w:lang w:val="en-GB"/>
        </w:rPr>
      </w:pPr>
      <w:r w:rsidRPr="004964DB">
        <w:rPr>
          <w:rFonts w:ascii="Times New Roman" w:hAnsi="Times New Roman" w:cs="Times New Roman"/>
          <w:b/>
          <w:lang w:val="en-GB"/>
        </w:rPr>
        <w:t>Fig</w:t>
      </w:r>
      <w:r w:rsidR="003179DA" w:rsidRPr="004964DB">
        <w:rPr>
          <w:rFonts w:ascii="Times New Roman" w:hAnsi="Times New Roman" w:cs="Times New Roman"/>
          <w:b/>
          <w:lang w:val="en-GB"/>
        </w:rPr>
        <w:t>ure</w:t>
      </w:r>
      <w:r w:rsidRPr="004964DB">
        <w:rPr>
          <w:rFonts w:ascii="Times New Roman" w:hAnsi="Times New Roman" w:cs="Times New Roman"/>
          <w:b/>
          <w:lang w:val="en-GB"/>
        </w:rPr>
        <w:t xml:space="preserve"> S3. Graphical presentation of all experiments.</w:t>
      </w:r>
    </w:p>
    <w:p w14:paraId="67A24E39" w14:textId="104E3E24" w:rsidR="009F35B4" w:rsidRPr="00F965CA" w:rsidRDefault="009F35B4">
      <w:pPr>
        <w:rPr>
          <w:rFonts w:ascii="Times New Roman" w:hAnsi="Times New Roman" w:cs="Times New Roman"/>
          <w:lang w:val="en-GB"/>
        </w:rPr>
      </w:pPr>
    </w:p>
    <w:sectPr w:rsidR="009F35B4" w:rsidRPr="00F965CA" w:rsidSect="00832D9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E816A4" w16cex:dateUtc="2023-04-17T17:04:00Z"/>
  <w16cex:commentExtensible w16cex:durableId="27E7D625" w16cex:dateUtc="2023-04-17T12:28:00Z"/>
  <w16cex:commentExtensible w16cex:durableId="27E819C5" w16cex:dateUtc="2023-04-17T17:17:00Z"/>
  <w16cex:commentExtensible w16cex:durableId="27E8141F" w16cex:dateUtc="2023-04-17T16:53:00Z"/>
  <w16cex:commentExtensible w16cex:durableId="27E813FA" w16cex:dateUtc="2023-04-17T16:52:00Z"/>
  <w16cex:commentExtensible w16cex:durableId="27E851A1" w16cex:dateUtc="2023-04-17T21:15:00Z"/>
  <w16cex:commentExtensible w16cex:durableId="27E7DE63" w16cex:dateUtc="2023-04-17T13:04:00Z"/>
  <w16cex:commentExtensible w16cex:durableId="27E83985" w16cex:dateUtc="2023-04-17T19:32:00Z"/>
  <w16cex:commentExtensible w16cex:durableId="27E83AB6" w16cex:dateUtc="2023-04-17T19:37:00Z"/>
  <w16cex:commentExtensible w16cex:durableId="27E7B9BF" w16cex:dateUtc="2023-04-17T10:2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629C5A" w14:textId="77777777" w:rsidR="007B35D2" w:rsidRDefault="007B35D2" w:rsidP="00504B6C">
      <w:pPr>
        <w:spacing w:after="0" w:line="240" w:lineRule="auto"/>
      </w:pPr>
      <w:r>
        <w:separator/>
      </w:r>
    </w:p>
  </w:endnote>
  <w:endnote w:type="continuationSeparator" w:id="0">
    <w:p w14:paraId="60566DC0" w14:textId="77777777" w:rsidR="007B35D2" w:rsidRDefault="007B35D2" w:rsidP="00504B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34C973" w14:textId="77777777" w:rsidR="007B35D2" w:rsidRDefault="007B35D2" w:rsidP="00504B6C">
      <w:pPr>
        <w:spacing w:after="0" w:line="240" w:lineRule="auto"/>
      </w:pPr>
      <w:r>
        <w:separator/>
      </w:r>
    </w:p>
  </w:footnote>
  <w:footnote w:type="continuationSeparator" w:id="0">
    <w:p w14:paraId="5B3E3CA7" w14:textId="77777777" w:rsidR="007B35D2" w:rsidRDefault="007B35D2" w:rsidP="00504B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1168E8"/>
    <w:multiLevelType w:val="hybridMultilevel"/>
    <w:tmpl w:val="96221DA0"/>
    <w:lvl w:ilvl="0" w:tplc="D68094BE">
      <w:start w:val="1"/>
      <w:numFmt w:val="bullet"/>
      <w:lvlText w:val="•"/>
      <w:lvlJc w:val="left"/>
      <w:pPr>
        <w:tabs>
          <w:tab w:val="num" w:pos="1068"/>
        </w:tabs>
        <w:ind w:left="1068" w:hanging="360"/>
      </w:pPr>
      <w:rPr>
        <w:rFonts w:ascii="Arial" w:hAnsi="Arial" w:hint="default"/>
      </w:rPr>
    </w:lvl>
    <w:lvl w:ilvl="1" w:tplc="E57A2BFE" w:tentative="1">
      <w:start w:val="1"/>
      <w:numFmt w:val="bullet"/>
      <w:lvlText w:val="•"/>
      <w:lvlJc w:val="left"/>
      <w:pPr>
        <w:tabs>
          <w:tab w:val="num" w:pos="1788"/>
        </w:tabs>
        <w:ind w:left="1788" w:hanging="360"/>
      </w:pPr>
      <w:rPr>
        <w:rFonts w:ascii="Arial" w:hAnsi="Arial" w:hint="default"/>
      </w:rPr>
    </w:lvl>
    <w:lvl w:ilvl="2" w:tplc="2BBA0DB2" w:tentative="1">
      <w:start w:val="1"/>
      <w:numFmt w:val="bullet"/>
      <w:lvlText w:val="•"/>
      <w:lvlJc w:val="left"/>
      <w:pPr>
        <w:tabs>
          <w:tab w:val="num" w:pos="2508"/>
        </w:tabs>
        <w:ind w:left="2508" w:hanging="360"/>
      </w:pPr>
      <w:rPr>
        <w:rFonts w:ascii="Arial" w:hAnsi="Arial" w:hint="default"/>
      </w:rPr>
    </w:lvl>
    <w:lvl w:ilvl="3" w:tplc="EA30F052" w:tentative="1">
      <w:start w:val="1"/>
      <w:numFmt w:val="bullet"/>
      <w:lvlText w:val="•"/>
      <w:lvlJc w:val="left"/>
      <w:pPr>
        <w:tabs>
          <w:tab w:val="num" w:pos="3228"/>
        </w:tabs>
        <w:ind w:left="3228" w:hanging="360"/>
      </w:pPr>
      <w:rPr>
        <w:rFonts w:ascii="Arial" w:hAnsi="Arial" w:hint="default"/>
      </w:rPr>
    </w:lvl>
    <w:lvl w:ilvl="4" w:tplc="3932B81E" w:tentative="1">
      <w:start w:val="1"/>
      <w:numFmt w:val="bullet"/>
      <w:lvlText w:val="•"/>
      <w:lvlJc w:val="left"/>
      <w:pPr>
        <w:tabs>
          <w:tab w:val="num" w:pos="3948"/>
        </w:tabs>
        <w:ind w:left="3948" w:hanging="360"/>
      </w:pPr>
      <w:rPr>
        <w:rFonts w:ascii="Arial" w:hAnsi="Arial" w:hint="default"/>
      </w:rPr>
    </w:lvl>
    <w:lvl w:ilvl="5" w:tplc="D78822EE" w:tentative="1">
      <w:start w:val="1"/>
      <w:numFmt w:val="bullet"/>
      <w:lvlText w:val="•"/>
      <w:lvlJc w:val="left"/>
      <w:pPr>
        <w:tabs>
          <w:tab w:val="num" w:pos="4668"/>
        </w:tabs>
        <w:ind w:left="4668" w:hanging="360"/>
      </w:pPr>
      <w:rPr>
        <w:rFonts w:ascii="Arial" w:hAnsi="Arial" w:hint="default"/>
      </w:rPr>
    </w:lvl>
    <w:lvl w:ilvl="6" w:tplc="714CF7F6" w:tentative="1">
      <w:start w:val="1"/>
      <w:numFmt w:val="bullet"/>
      <w:lvlText w:val="•"/>
      <w:lvlJc w:val="left"/>
      <w:pPr>
        <w:tabs>
          <w:tab w:val="num" w:pos="5388"/>
        </w:tabs>
        <w:ind w:left="5388" w:hanging="360"/>
      </w:pPr>
      <w:rPr>
        <w:rFonts w:ascii="Arial" w:hAnsi="Arial" w:hint="default"/>
      </w:rPr>
    </w:lvl>
    <w:lvl w:ilvl="7" w:tplc="51CA4332" w:tentative="1">
      <w:start w:val="1"/>
      <w:numFmt w:val="bullet"/>
      <w:lvlText w:val="•"/>
      <w:lvlJc w:val="left"/>
      <w:pPr>
        <w:tabs>
          <w:tab w:val="num" w:pos="6108"/>
        </w:tabs>
        <w:ind w:left="6108" w:hanging="360"/>
      </w:pPr>
      <w:rPr>
        <w:rFonts w:ascii="Arial" w:hAnsi="Arial" w:hint="default"/>
      </w:rPr>
    </w:lvl>
    <w:lvl w:ilvl="8" w:tplc="239A505A" w:tentative="1">
      <w:start w:val="1"/>
      <w:numFmt w:val="bullet"/>
      <w:lvlText w:val="•"/>
      <w:lvlJc w:val="left"/>
      <w:pPr>
        <w:tabs>
          <w:tab w:val="num" w:pos="6828"/>
        </w:tabs>
        <w:ind w:left="6828" w:hanging="360"/>
      </w:pPr>
      <w:rPr>
        <w:rFonts w:ascii="Arial" w:hAnsi="Arial" w:hint="default"/>
      </w:rPr>
    </w:lvl>
  </w:abstractNum>
  <w:abstractNum w:abstractNumId="1" w15:restartNumberingAfterBreak="0">
    <w:nsid w:val="349B6743"/>
    <w:multiLevelType w:val="hybridMultilevel"/>
    <w:tmpl w:val="8AA8E00C"/>
    <w:lvl w:ilvl="0" w:tplc="B914C13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B709D3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4F6950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45443A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7D6C18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1C84E4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300E12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F06940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816F74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4FF22C52"/>
    <w:multiLevelType w:val="hybridMultilevel"/>
    <w:tmpl w:val="6C9C1D6C"/>
    <w:lvl w:ilvl="0" w:tplc="6304F04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CB625F"/>
    <w:multiLevelType w:val="hybridMultilevel"/>
    <w:tmpl w:val="6CB8486E"/>
    <w:lvl w:ilvl="0" w:tplc="C420990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D1344F"/>
    <w:multiLevelType w:val="hybridMultilevel"/>
    <w:tmpl w:val="BE30C3D6"/>
    <w:lvl w:ilvl="0" w:tplc="3354A9D2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383DA7"/>
    <w:multiLevelType w:val="hybridMultilevel"/>
    <w:tmpl w:val="BE30C3D6"/>
    <w:lvl w:ilvl="0" w:tplc="3354A9D2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4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7A7"/>
    <w:rsid w:val="00033494"/>
    <w:rsid w:val="000362E6"/>
    <w:rsid w:val="00044F52"/>
    <w:rsid w:val="000454B9"/>
    <w:rsid w:val="000549F1"/>
    <w:rsid w:val="00066CCB"/>
    <w:rsid w:val="000800D9"/>
    <w:rsid w:val="0009106A"/>
    <w:rsid w:val="00095BFE"/>
    <w:rsid w:val="000962D7"/>
    <w:rsid w:val="000A2CF3"/>
    <w:rsid w:val="000B32B9"/>
    <w:rsid w:val="000B4C25"/>
    <w:rsid w:val="000C308E"/>
    <w:rsid w:val="000C5AD5"/>
    <w:rsid w:val="000C733B"/>
    <w:rsid w:val="000D7DE3"/>
    <w:rsid w:val="000E0B7E"/>
    <w:rsid w:val="000E46EF"/>
    <w:rsid w:val="000F4522"/>
    <w:rsid w:val="00113004"/>
    <w:rsid w:val="00114050"/>
    <w:rsid w:val="00120549"/>
    <w:rsid w:val="0012461D"/>
    <w:rsid w:val="00124750"/>
    <w:rsid w:val="00142B18"/>
    <w:rsid w:val="00143114"/>
    <w:rsid w:val="001457E7"/>
    <w:rsid w:val="001539ED"/>
    <w:rsid w:val="00157829"/>
    <w:rsid w:val="00184676"/>
    <w:rsid w:val="00190D1A"/>
    <w:rsid w:val="00195FBC"/>
    <w:rsid w:val="001A19CF"/>
    <w:rsid w:val="001B0444"/>
    <w:rsid w:val="001B1028"/>
    <w:rsid w:val="001B2166"/>
    <w:rsid w:val="001B5B22"/>
    <w:rsid w:val="001C6CF2"/>
    <w:rsid w:val="001C7924"/>
    <w:rsid w:val="001F7066"/>
    <w:rsid w:val="00211352"/>
    <w:rsid w:val="002126BF"/>
    <w:rsid w:val="00216FD3"/>
    <w:rsid w:val="002355CF"/>
    <w:rsid w:val="00256373"/>
    <w:rsid w:val="00264556"/>
    <w:rsid w:val="00267180"/>
    <w:rsid w:val="00295876"/>
    <w:rsid w:val="002962C1"/>
    <w:rsid w:val="002A0CBE"/>
    <w:rsid w:val="002A3947"/>
    <w:rsid w:val="002D6E75"/>
    <w:rsid w:val="002F1C84"/>
    <w:rsid w:val="002F4468"/>
    <w:rsid w:val="002F7899"/>
    <w:rsid w:val="002F7B95"/>
    <w:rsid w:val="003118FE"/>
    <w:rsid w:val="00316700"/>
    <w:rsid w:val="003179DA"/>
    <w:rsid w:val="00321316"/>
    <w:rsid w:val="00325911"/>
    <w:rsid w:val="003358F2"/>
    <w:rsid w:val="00337514"/>
    <w:rsid w:val="0035393F"/>
    <w:rsid w:val="003553F7"/>
    <w:rsid w:val="00363B1C"/>
    <w:rsid w:val="0036449F"/>
    <w:rsid w:val="0036687E"/>
    <w:rsid w:val="0037674C"/>
    <w:rsid w:val="00381373"/>
    <w:rsid w:val="00387E56"/>
    <w:rsid w:val="00395C75"/>
    <w:rsid w:val="003A0208"/>
    <w:rsid w:val="003A4537"/>
    <w:rsid w:val="003A723C"/>
    <w:rsid w:val="003B5270"/>
    <w:rsid w:val="003C012D"/>
    <w:rsid w:val="003E5E29"/>
    <w:rsid w:val="003F217D"/>
    <w:rsid w:val="003F239C"/>
    <w:rsid w:val="003F7E45"/>
    <w:rsid w:val="004013FB"/>
    <w:rsid w:val="00412568"/>
    <w:rsid w:val="004134DC"/>
    <w:rsid w:val="00425546"/>
    <w:rsid w:val="004260D3"/>
    <w:rsid w:val="00430B36"/>
    <w:rsid w:val="00433162"/>
    <w:rsid w:val="004544A3"/>
    <w:rsid w:val="00455270"/>
    <w:rsid w:val="004552A8"/>
    <w:rsid w:val="00472004"/>
    <w:rsid w:val="0047610F"/>
    <w:rsid w:val="0047764B"/>
    <w:rsid w:val="00481ECD"/>
    <w:rsid w:val="00490A4F"/>
    <w:rsid w:val="004964DB"/>
    <w:rsid w:val="004A145C"/>
    <w:rsid w:val="004A2D22"/>
    <w:rsid w:val="004A31C1"/>
    <w:rsid w:val="004B25A9"/>
    <w:rsid w:val="004C6A9A"/>
    <w:rsid w:val="004D32B9"/>
    <w:rsid w:val="004D788B"/>
    <w:rsid w:val="00503195"/>
    <w:rsid w:val="00504B6C"/>
    <w:rsid w:val="00504E9B"/>
    <w:rsid w:val="00512669"/>
    <w:rsid w:val="00521C44"/>
    <w:rsid w:val="00527DE7"/>
    <w:rsid w:val="00542306"/>
    <w:rsid w:val="00544DC3"/>
    <w:rsid w:val="00560D8F"/>
    <w:rsid w:val="00582FE6"/>
    <w:rsid w:val="005844B5"/>
    <w:rsid w:val="00591CB6"/>
    <w:rsid w:val="0059300B"/>
    <w:rsid w:val="00596A10"/>
    <w:rsid w:val="005C47A5"/>
    <w:rsid w:val="005F6C85"/>
    <w:rsid w:val="00602B9E"/>
    <w:rsid w:val="00606D6F"/>
    <w:rsid w:val="00620470"/>
    <w:rsid w:val="00621044"/>
    <w:rsid w:val="00643783"/>
    <w:rsid w:val="00650055"/>
    <w:rsid w:val="006505A6"/>
    <w:rsid w:val="0065523E"/>
    <w:rsid w:val="00665FC2"/>
    <w:rsid w:val="00671D87"/>
    <w:rsid w:val="00681F8C"/>
    <w:rsid w:val="00683582"/>
    <w:rsid w:val="00686D2B"/>
    <w:rsid w:val="006B0756"/>
    <w:rsid w:val="006C0BE3"/>
    <w:rsid w:val="006D4D5A"/>
    <w:rsid w:val="006D781C"/>
    <w:rsid w:val="006E2E40"/>
    <w:rsid w:val="006F1028"/>
    <w:rsid w:val="007007A7"/>
    <w:rsid w:val="00704335"/>
    <w:rsid w:val="00706DCA"/>
    <w:rsid w:val="007115BE"/>
    <w:rsid w:val="007124D0"/>
    <w:rsid w:val="0071664A"/>
    <w:rsid w:val="00720DDD"/>
    <w:rsid w:val="0073685D"/>
    <w:rsid w:val="00741D74"/>
    <w:rsid w:val="0074587C"/>
    <w:rsid w:val="007472BC"/>
    <w:rsid w:val="00760BB2"/>
    <w:rsid w:val="00775874"/>
    <w:rsid w:val="007A2422"/>
    <w:rsid w:val="007B35D2"/>
    <w:rsid w:val="007C13E9"/>
    <w:rsid w:val="007C481D"/>
    <w:rsid w:val="007C4AB2"/>
    <w:rsid w:val="007D125C"/>
    <w:rsid w:val="007E32E6"/>
    <w:rsid w:val="007E5BCF"/>
    <w:rsid w:val="007F35B7"/>
    <w:rsid w:val="007F4B9B"/>
    <w:rsid w:val="008153C7"/>
    <w:rsid w:val="00816A53"/>
    <w:rsid w:val="00817349"/>
    <w:rsid w:val="008250EE"/>
    <w:rsid w:val="00832D90"/>
    <w:rsid w:val="00833AD8"/>
    <w:rsid w:val="008514DE"/>
    <w:rsid w:val="00851931"/>
    <w:rsid w:val="00857D54"/>
    <w:rsid w:val="00871DBA"/>
    <w:rsid w:val="00875253"/>
    <w:rsid w:val="00880A0C"/>
    <w:rsid w:val="00890A3F"/>
    <w:rsid w:val="008932C4"/>
    <w:rsid w:val="008A47A3"/>
    <w:rsid w:val="008A7581"/>
    <w:rsid w:val="008B49F1"/>
    <w:rsid w:val="008E02E2"/>
    <w:rsid w:val="008E0C07"/>
    <w:rsid w:val="008F39DF"/>
    <w:rsid w:val="008F6262"/>
    <w:rsid w:val="00900C25"/>
    <w:rsid w:val="009055C1"/>
    <w:rsid w:val="00905C82"/>
    <w:rsid w:val="009077B1"/>
    <w:rsid w:val="00941119"/>
    <w:rsid w:val="0094298D"/>
    <w:rsid w:val="0095238E"/>
    <w:rsid w:val="009571EC"/>
    <w:rsid w:val="009623F1"/>
    <w:rsid w:val="00965FF0"/>
    <w:rsid w:val="00972641"/>
    <w:rsid w:val="00976E62"/>
    <w:rsid w:val="0098169C"/>
    <w:rsid w:val="009B4B54"/>
    <w:rsid w:val="009C3E31"/>
    <w:rsid w:val="009E02CF"/>
    <w:rsid w:val="009F33C5"/>
    <w:rsid w:val="009F35B4"/>
    <w:rsid w:val="009F414A"/>
    <w:rsid w:val="00A00F2B"/>
    <w:rsid w:val="00A04FCE"/>
    <w:rsid w:val="00A1251B"/>
    <w:rsid w:val="00A13E49"/>
    <w:rsid w:val="00A177B0"/>
    <w:rsid w:val="00A23928"/>
    <w:rsid w:val="00A25DB9"/>
    <w:rsid w:val="00A34934"/>
    <w:rsid w:val="00A37B6E"/>
    <w:rsid w:val="00A4499C"/>
    <w:rsid w:val="00A46756"/>
    <w:rsid w:val="00A50091"/>
    <w:rsid w:val="00A6199A"/>
    <w:rsid w:val="00A63C1B"/>
    <w:rsid w:val="00A71706"/>
    <w:rsid w:val="00A83C5C"/>
    <w:rsid w:val="00A84DF4"/>
    <w:rsid w:val="00A9283E"/>
    <w:rsid w:val="00A965EE"/>
    <w:rsid w:val="00AB7416"/>
    <w:rsid w:val="00AC62D4"/>
    <w:rsid w:val="00AC70F6"/>
    <w:rsid w:val="00AD1B51"/>
    <w:rsid w:val="00AD48B2"/>
    <w:rsid w:val="00AE3547"/>
    <w:rsid w:val="00AE7217"/>
    <w:rsid w:val="00AF0A9B"/>
    <w:rsid w:val="00AF3CBF"/>
    <w:rsid w:val="00AF7E2A"/>
    <w:rsid w:val="00B01642"/>
    <w:rsid w:val="00B07423"/>
    <w:rsid w:val="00B102EC"/>
    <w:rsid w:val="00B17336"/>
    <w:rsid w:val="00B2256A"/>
    <w:rsid w:val="00B36A9E"/>
    <w:rsid w:val="00B42777"/>
    <w:rsid w:val="00B470ED"/>
    <w:rsid w:val="00B53BE9"/>
    <w:rsid w:val="00B74163"/>
    <w:rsid w:val="00B92643"/>
    <w:rsid w:val="00B961B8"/>
    <w:rsid w:val="00BA0CCB"/>
    <w:rsid w:val="00BB273D"/>
    <w:rsid w:val="00BB3ADA"/>
    <w:rsid w:val="00BC0AE4"/>
    <w:rsid w:val="00BC4D4E"/>
    <w:rsid w:val="00BE56C1"/>
    <w:rsid w:val="00BF0D2C"/>
    <w:rsid w:val="00BF2B95"/>
    <w:rsid w:val="00BF437E"/>
    <w:rsid w:val="00BF464D"/>
    <w:rsid w:val="00C1177A"/>
    <w:rsid w:val="00C202FB"/>
    <w:rsid w:val="00C318DB"/>
    <w:rsid w:val="00C4506C"/>
    <w:rsid w:val="00C74778"/>
    <w:rsid w:val="00C816EA"/>
    <w:rsid w:val="00C93E91"/>
    <w:rsid w:val="00C972C8"/>
    <w:rsid w:val="00CA3040"/>
    <w:rsid w:val="00CB6B42"/>
    <w:rsid w:val="00CD431C"/>
    <w:rsid w:val="00CD48AE"/>
    <w:rsid w:val="00CD68A4"/>
    <w:rsid w:val="00CE433D"/>
    <w:rsid w:val="00CE5E53"/>
    <w:rsid w:val="00CE655C"/>
    <w:rsid w:val="00CF55FC"/>
    <w:rsid w:val="00CF7FBE"/>
    <w:rsid w:val="00D059F2"/>
    <w:rsid w:val="00D077A7"/>
    <w:rsid w:val="00D150A7"/>
    <w:rsid w:val="00D3268C"/>
    <w:rsid w:val="00D34E42"/>
    <w:rsid w:val="00D42C2F"/>
    <w:rsid w:val="00D430CF"/>
    <w:rsid w:val="00D43A82"/>
    <w:rsid w:val="00D559BC"/>
    <w:rsid w:val="00D56195"/>
    <w:rsid w:val="00D8439A"/>
    <w:rsid w:val="00D85202"/>
    <w:rsid w:val="00D85624"/>
    <w:rsid w:val="00D87193"/>
    <w:rsid w:val="00D90001"/>
    <w:rsid w:val="00DB517A"/>
    <w:rsid w:val="00DC1AD2"/>
    <w:rsid w:val="00DC227D"/>
    <w:rsid w:val="00DC3524"/>
    <w:rsid w:val="00DC383C"/>
    <w:rsid w:val="00DD0046"/>
    <w:rsid w:val="00DD041A"/>
    <w:rsid w:val="00DD1268"/>
    <w:rsid w:val="00DD20B6"/>
    <w:rsid w:val="00DF08A8"/>
    <w:rsid w:val="00E065F9"/>
    <w:rsid w:val="00E20AE1"/>
    <w:rsid w:val="00E24DBE"/>
    <w:rsid w:val="00E25453"/>
    <w:rsid w:val="00E3126D"/>
    <w:rsid w:val="00E35BA5"/>
    <w:rsid w:val="00E42942"/>
    <w:rsid w:val="00E523A4"/>
    <w:rsid w:val="00E52F77"/>
    <w:rsid w:val="00E53026"/>
    <w:rsid w:val="00E5600B"/>
    <w:rsid w:val="00E70F48"/>
    <w:rsid w:val="00E804B6"/>
    <w:rsid w:val="00E82241"/>
    <w:rsid w:val="00E9561D"/>
    <w:rsid w:val="00EA1912"/>
    <w:rsid w:val="00EC373A"/>
    <w:rsid w:val="00EE1447"/>
    <w:rsid w:val="00EF6887"/>
    <w:rsid w:val="00F03FCB"/>
    <w:rsid w:val="00F065AB"/>
    <w:rsid w:val="00F07BE3"/>
    <w:rsid w:val="00F15304"/>
    <w:rsid w:val="00F209DC"/>
    <w:rsid w:val="00F21F02"/>
    <w:rsid w:val="00F24A90"/>
    <w:rsid w:val="00F31216"/>
    <w:rsid w:val="00F31FF1"/>
    <w:rsid w:val="00F34494"/>
    <w:rsid w:val="00F36A3C"/>
    <w:rsid w:val="00F3708E"/>
    <w:rsid w:val="00F4163E"/>
    <w:rsid w:val="00F451C5"/>
    <w:rsid w:val="00F573C6"/>
    <w:rsid w:val="00F6419B"/>
    <w:rsid w:val="00F6766C"/>
    <w:rsid w:val="00F70889"/>
    <w:rsid w:val="00F70E54"/>
    <w:rsid w:val="00F72D1F"/>
    <w:rsid w:val="00F80F64"/>
    <w:rsid w:val="00F86892"/>
    <w:rsid w:val="00F93EFC"/>
    <w:rsid w:val="00F965CA"/>
    <w:rsid w:val="00FB4EAB"/>
    <w:rsid w:val="00FB6AD8"/>
    <w:rsid w:val="00FE2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2D582F"/>
  <w15:chartTrackingRefBased/>
  <w15:docId w15:val="{2E859672-ED52-417B-ABF7-0A0BC981D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D32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Zwykatabela4">
    <w:name w:val="Plain Table 4"/>
    <w:basedOn w:val="Standardowy"/>
    <w:uiPriority w:val="44"/>
    <w:rsid w:val="00606D6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Zwykatabela2">
    <w:name w:val="Plain Table 2"/>
    <w:basedOn w:val="Standardowy"/>
    <w:uiPriority w:val="42"/>
    <w:rsid w:val="00606D6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nyWeb">
    <w:name w:val="Normal (Web)"/>
    <w:basedOn w:val="Normalny"/>
    <w:uiPriority w:val="99"/>
    <w:semiHidden/>
    <w:unhideWhenUsed/>
    <w:rsid w:val="000D7DE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8514DE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8514DE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8514DE"/>
    <w:rPr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8514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514DE"/>
    <w:rPr>
      <w:rFonts w:ascii="Segoe UI" w:hAnsi="Segoe UI" w:cs="Segoe UI"/>
      <w:sz w:val="18"/>
      <w:szCs w:val="18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066CCB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066CCB"/>
    <w:rPr>
      <w:b/>
      <w:bCs/>
      <w:sz w:val="20"/>
      <w:szCs w:val="20"/>
    </w:rPr>
  </w:style>
  <w:style w:type="paragraph" w:styleId="Akapitzlist">
    <w:name w:val="List Paragraph"/>
    <w:basedOn w:val="Normalny"/>
    <w:link w:val="AkapitzlistZnak"/>
    <w:uiPriority w:val="34"/>
    <w:qFormat/>
    <w:rsid w:val="004013FB"/>
    <w:pPr>
      <w:ind w:left="720"/>
      <w:contextualSpacing/>
    </w:pPr>
  </w:style>
  <w:style w:type="table" w:styleId="Siatkatabelijasna">
    <w:name w:val="Grid Table Light"/>
    <w:basedOn w:val="Standardowy"/>
    <w:uiPriority w:val="40"/>
    <w:rsid w:val="00F8689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kapitzlistZnak">
    <w:name w:val="Akapit z listą Znak"/>
    <w:link w:val="Akapitzlist"/>
    <w:uiPriority w:val="34"/>
    <w:locked/>
    <w:rsid w:val="00504B6C"/>
  </w:style>
  <w:style w:type="paragraph" w:styleId="Nagwek">
    <w:name w:val="header"/>
    <w:basedOn w:val="Normalny"/>
    <w:link w:val="NagwekZnak"/>
    <w:uiPriority w:val="99"/>
    <w:unhideWhenUsed/>
    <w:rsid w:val="00504B6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504B6C"/>
  </w:style>
  <w:style w:type="paragraph" w:styleId="Stopka">
    <w:name w:val="footer"/>
    <w:basedOn w:val="Normalny"/>
    <w:link w:val="StopkaZnak"/>
    <w:uiPriority w:val="99"/>
    <w:unhideWhenUsed/>
    <w:rsid w:val="00504B6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504B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14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8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1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2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4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5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36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99C903-A44F-4050-99AF-830E38495D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83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</dc:creator>
  <cp:keywords/>
  <dc:description/>
  <cp:lastModifiedBy>Monika Rakoczy-Trojanowska</cp:lastModifiedBy>
  <cp:revision>2</cp:revision>
  <dcterms:created xsi:type="dcterms:W3CDTF">2023-07-05T11:02:00Z</dcterms:created>
  <dcterms:modified xsi:type="dcterms:W3CDTF">2023-07-05T11:02:00Z</dcterms:modified>
</cp:coreProperties>
</file>